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6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8"/>
        <w:gridCol w:w="1392"/>
        <w:gridCol w:w="298"/>
        <w:gridCol w:w="1679"/>
        <w:gridCol w:w="3253"/>
        <w:gridCol w:w="90"/>
      </w:tblGrid>
      <w:tr w:rsidR="00653603" w:rsidRPr="00AD192D" w14:paraId="0AFC95C5" w14:textId="77777777">
        <w:trPr>
          <w:gridAfter w:val="1"/>
          <w:wAfter w:w="45" w:type="dxa"/>
          <w:trHeight w:val="411"/>
          <w:tblCellSpacing w:w="15" w:type="dxa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5871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miRNA Name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9F8B" w14:textId="77777777" w:rsidR="00653603" w:rsidRPr="00AD192D" w:rsidRDefault="00C16A2E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hyperlink r:id="rId7" w:history="1">
              <w:r w:rsidR="00090CB8" w:rsidRPr="00AD192D">
                <w:rPr>
                  <w:rStyle w:val="a4"/>
                  <w:rFonts w:ascii="Times New Roman" w:eastAsia="宋体" w:hAnsi="Times New Roman" w:cs="Times New Roman"/>
                  <w:color w:val="45201E"/>
                  <w:sz w:val="24"/>
                </w:rPr>
                <w:t>hsa-miR-585-5p</w:t>
              </w:r>
            </w:hyperlink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7960C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miRNA Sequence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4429F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C</w:t>
            </w:r>
            <w:r w:rsidRPr="00AD192D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lang w:bidi="ar"/>
              </w:rPr>
              <w:t>UAGCACA</w:t>
            </w: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CAGAUACGCCCAGA</w:t>
            </w:r>
          </w:p>
        </w:tc>
      </w:tr>
      <w:tr w:rsidR="00653603" w:rsidRPr="00AD192D" w14:paraId="3B08415A" w14:textId="77777777">
        <w:tblPrEx>
          <w:tblBorders>
            <w:top w:val="none" w:sz="0" w:space="0" w:color="333333"/>
            <w:left w:val="none" w:sz="0" w:space="0" w:color="333333"/>
            <w:bottom w:val="none" w:sz="0" w:space="0" w:color="333333"/>
            <w:right w:val="none" w:sz="0" w:space="0" w:color="333333"/>
          </w:tblBorders>
        </w:tblPrEx>
        <w:trPr>
          <w:tblCellSpacing w:w="15" w:type="dxa"/>
        </w:trPr>
        <w:tc>
          <w:tcPr>
            <w:tcW w:w="2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6F66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proofErr w:type="spellStart"/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miRBase</w:t>
            </w:r>
            <w:proofErr w:type="spellEnd"/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 xml:space="preserve"> ID</w:t>
            </w:r>
          </w:p>
        </w:tc>
        <w:tc>
          <w:tcPr>
            <w:tcW w:w="52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64D0" w14:textId="77777777" w:rsidR="00653603" w:rsidRPr="00AD192D" w:rsidRDefault="00C16A2E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hyperlink r:id="rId8" w:history="1">
              <w:r w:rsidR="00090CB8" w:rsidRPr="00AD192D">
                <w:rPr>
                  <w:rStyle w:val="a4"/>
                  <w:rFonts w:ascii="Times New Roman" w:eastAsia="宋体" w:hAnsi="Times New Roman" w:cs="Times New Roman"/>
                  <w:color w:val="45201E"/>
                  <w:sz w:val="24"/>
                </w:rPr>
                <w:t>MIMAT0026618</w:t>
              </w:r>
            </w:hyperlink>
          </w:p>
        </w:tc>
      </w:tr>
    </w:tbl>
    <w:p w14:paraId="6463E186" w14:textId="77777777" w:rsidR="00653603" w:rsidRPr="00AD192D" w:rsidRDefault="00653603">
      <w:pPr>
        <w:rPr>
          <w:rFonts w:ascii="Times New Roman" w:hAnsi="Times New Roman" w:cs="Times New Roman"/>
          <w:sz w:val="24"/>
        </w:rPr>
      </w:pPr>
    </w:p>
    <w:tbl>
      <w:tblPr>
        <w:tblW w:w="1020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7"/>
        <w:gridCol w:w="2032"/>
        <w:gridCol w:w="2032"/>
        <w:gridCol w:w="4069"/>
      </w:tblGrid>
      <w:tr w:rsidR="00653603" w:rsidRPr="00AD192D" w14:paraId="1B0CC11A" w14:textId="77777777" w:rsidTr="00792F8C">
        <w:trPr>
          <w:tblCellSpacing w:w="15" w:type="dxa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AF57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NCBI Gene I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7864" w14:textId="77777777" w:rsidR="00653603" w:rsidRPr="00AD192D" w:rsidRDefault="00C16A2E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hyperlink r:id="rId9" w:tgtFrame="http://mirdb.org/cgi-bin/_blank" w:history="1">
              <w:r w:rsidR="00090CB8" w:rsidRPr="00AD192D">
                <w:rPr>
                  <w:rStyle w:val="a4"/>
                  <w:rFonts w:ascii="Times New Roman" w:eastAsia="宋体" w:hAnsi="Times New Roman" w:cs="Times New Roman"/>
                  <w:color w:val="45201E"/>
                  <w:sz w:val="24"/>
                </w:rPr>
                <w:t>1385</w:t>
              </w:r>
            </w:hyperlink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581B9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GenBank Accession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778A" w14:textId="77777777" w:rsidR="00653603" w:rsidRPr="00AD192D" w:rsidRDefault="00C16A2E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hyperlink r:id="rId10" w:tgtFrame="http://mirdb.org/cgi-bin/_blank" w:history="1">
              <w:r w:rsidR="00090CB8" w:rsidRPr="00AD192D">
                <w:rPr>
                  <w:rStyle w:val="a4"/>
                  <w:rFonts w:ascii="Times New Roman" w:eastAsia="宋体" w:hAnsi="Times New Roman" w:cs="Times New Roman"/>
                  <w:color w:val="45201E"/>
                  <w:sz w:val="24"/>
                </w:rPr>
                <w:t>NM_134442</w:t>
              </w:r>
            </w:hyperlink>
          </w:p>
        </w:tc>
      </w:tr>
      <w:tr w:rsidR="00653603" w:rsidRPr="00AD192D" w14:paraId="739CC8DC" w14:textId="77777777" w:rsidTr="00792F8C">
        <w:trPr>
          <w:tblCellSpacing w:w="15" w:type="dxa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8BF5C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Gene Symbol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201D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CRE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BD64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bookmarkStart w:id="0" w:name="_Hlk93171277"/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3' UTR</w:t>
            </w:r>
            <w:bookmarkEnd w:id="0"/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 xml:space="preserve"> Length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A2C2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8944</w:t>
            </w:r>
          </w:p>
        </w:tc>
      </w:tr>
      <w:tr w:rsidR="00653603" w:rsidRPr="00AD192D" w14:paraId="44120A14" w14:textId="77777777">
        <w:trPr>
          <w:tblCellSpacing w:w="15" w:type="dxa"/>
        </w:trPr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9EB3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Gene Description</w:t>
            </w:r>
          </w:p>
        </w:tc>
        <w:tc>
          <w:tcPr>
            <w:tcW w:w="80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1FC2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cAMP responsive element binding protein 1</w:t>
            </w:r>
          </w:p>
        </w:tc>
      </w:tr>
      <w:tr w:rsidR="00653603" w:rsidRPr="00AD192D" w14:paraId="441ABB69" w14:textId="77777777">
        <w:trPr>
          <w:tblCellSpacing w:w="15" w:type="dxa"/>
        </w:trPr>
        <w:tc>
          <w:tcPr>
            <w:tcW w:w="101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96860" w14:textId="77777777" w:rsidR="00653603" w:rsidRPr="00AD192D" w:rsidRDefault="00C16A2E">
            <w:pPr>
              <w:widowControl/>
              <w:rPr>
                <w:rFonts w:ascii="Times New Roman" w:hAnsi="Times New Roman" w:cs="Times New Roman"/>
                <w:color w:val="B6544E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pict w14:anchorId="3F35AA09">
                <v:rect id="_x0000_i1025" style="width:517.45pt;height:1.5pt" o:hralign="center" o:hrstd="t" o:hrnoshade="t" o:hr="t" fillcolor="#b6544e" stroked="f"/>
              </w:pict>
            </w:r>
          </w:p>
          <w:p w14:paraId="00C5ECD1" w14:textId="77777777" w:rsidR="00653603" w:rsidRPr="00AD192D" w:rsidRDefault="00090CB8">
            <w:pPr>
              <w:pStyle w:val="a3"/>
              <w:widowControl/>
              <w:rPr>
                <w:rFonts w:ascii="Times New Roman" w:hAnsi="Times New Roman"/>
              </w:rPr>
            </w:pPr>
            <w:r w:rsidRPr="00AD192D">
              <w:rPr>
                <w:rFonts w:ascii="Times New Roman" w:hAnsi="Times New Roman"/>
                <w:b/>
                <w:color w:val="383838"/>
              </w:rPr>
              <w:t>3' UTR Sequence</w:t>
            </w:r>
          </w:p>
        </w:tc>
      </w:tr>
    </w:tbl>
    <w:p w14:paraId="50947F6F" w14:textId="77777777" w:rsidR="00653603" w:rsidRPr="00AD192D" w:rsidRDefault="00653603">
      <w:pPr>
        <w:rPr>
          <w:rFonts w:ascii="Times New Roman" w:hAnsi="Times New Roman" w:cs="Times New Roman"/>
          <w:sz w:val="24"/>
        </w:rPr>
      </w:pPr>
    </w:p>
    <w:p w14:paraId="6BE99951" w14:textId="77777777" w:rsidR="00653603" w:rsidRPr="00AD192D" w:rsidRDefault="00090CB8">
      <w:pPr>
        <w:rPr>
          <w:rFonts w:ascii="Times New Roman" w:hAnsi="Times New Roman" w:cs="Times New Roman"/>
          <w:sz w:val="24"/>
        </w:rPr>
      </w:pPr>
      <w:r w:rsidRPr="00AD192D"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08C8FC3B" wp14:editId="2181188F">
            <wp:extent cx="4200525" cy="2543175"/>
            <wp:effectExtent l="0" t="0" r="9525" b="952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64362" w14:textId="77777777" w:rsidR="00653603" w:rsidRPr="00AD192D" w:rsidRDefault="00653603">
      <w:pPr>
        <w:rPr>
          <w:rFonts w:ascii="Times New Roman" w:hAnsi="Times New Roman" w:cs="Times New Roman"/>
          <w:sz w:val="24"/>
        </w:rPr>
      </w:pPr>
    </w:p>
    <w:p w14:paraId="265DA4ED" w14:textId="4F779781" w:rsidR="004F4DCF" w:rsidRPr="00AD192D" w:rsidRDefault="00090CB8">
      <w:pPr>
        <w:rPr>
          <w:rFonts w:ascii="Times New Roman" w:hAnsi="Times New Roman" w:cs="Times New Roman"/>
          <w:b/>
          <w:bCs/>
          <w:sz w:val="24"/>
        </w:rPr>
      </w:pPr>
      <w:r w:rsidRPr="00AD192D">
        <w:rPr>
          <w:rFonts w:ascii="Times New Roman" w:hAnsi="Times New Roman" w:cs="Times New Roman"/>
          <w:b/>
          <w:bCs/>
          <w:sz w:val="24"/>
        </w:rPr>
        <w:t>1</w:t>
      </w:r>
      <w:r w:rsidRPr="00AD192D">
        <w:rPr>
          <w:rFonts w:ascii="Times New Roman" w:hAnsi="Times New Roman" w:cs="Times New Roman"/>
          <w:b/>
          <w:bCs/>
          <w:sz w:val="24"/>
        </w:rPr>
        <w:t>、</w:t>
      </w:r>
      <w:r w:rsidR="004F4DCF" w:rsidRPr="00AD192D">
        <w:rPr>
          <w:rFonts w:ascii="Times New Roman" w:hAnsi="Times New Roman" w:cs="Times New Roman"/>
          <w:b/>
          <w:bCs/>
          <w:sz w:val="24"/>
        </w:rPr>
        <w:t xml:space="preserve">The </w:t>
      </w:r>
      <w:r w:rsidR="00005F3E">
        <w:rPr>
          <w:rFonts w:ascii="Times New Roman" w:hAnsi="Times New Roman" w:cs="Times New Roman" w:hint="eastAsia"/>
          <w:b/>
          <w:bCs/>
          <w:sz w:val="24"/>
        </w:rPr>
        <w:t>blue</w:t>
      </w:r>
      <w:r w:rsidR="00005F3E">
        <w:rPr>
          <w:rFonts w:ascii="Times New Roman" w:hAnsi="Times New Roman" w:cs="Times New Roman"/>
          <w:b/>
          <w:bCs/>
          <w:sz w:val="24"/>
        </w:rPr>
        <w:t xml:space="preserve"> </w:t>
      </w:r>
      <w:r w:rsidR="00005F3E">
        <w:rPr>
          <w:rFonts w:ascii="Times New Roman" w:hAnsi="Times New Roman" w:cs="Times New Roman" w:hint="eastAsia"/>
          <w:b/>
          <w:bCs/>
          <w:sz w:val="24"/>
        </w:rPr>
        <w:t>fonds</w:t>
      </w:r>
      <w:r w:rsidR="004F4DCF" w:rsidRPr="00AD192D">
        <w:rPr>
          <w:rFonts w:ascii="Times New Roman" w:hAnsi="Times New Roman" w:cs="Times New Roman"/>
          <w:b/>
          <w:bCs/>
          <w:sz w:val="24"/>
        </w:rPr>
        <w:t xml:space="preserve"> were predicted as the promising binding sites of miR-585-5p based on merging the seed sequence alignments and free energy calculation.</w:t>
      </w:r>
      <w:r w:rsidR="00005F3E">
        <w:rPr>
          <w:rFonts w:ascii="Times New Roman" w:hAnsi="Times New Roman" w:cs="Times New Roman"/>
          <w:b/>
          <w:bCs/>
          <w:sz w:val="24"/>
        </w:rPr>
        <w:t xml:space="preserve"> T</w:t>
      </w:r>
      <w:r w:rsidR="00005F3E">
        <w:rPr>
          <w:rFonts w:ascii="Times New Roman" w:hAnsi="Times New Roman" w:cs="Times New Roman" w:hint="eastAsia"/>
          <w:b/>
          <w:bCs/>
          <w:sz w:val="24"/>
        </w:rPr>
        <w:t>he</w:t>
      </w:r>
      <w:r w:rsidR="00005F3E">
        <w:rPr>
          <w:rFonts w:ascii="Times New Roman" w:hAnsi="Times New Roman" w:cs="Times New Roman"/>
          <w:b/>
          <w:bCs/>
          <w:sz w:val="24"/>
        </w:rPr>
        <w:t xml:space="preserve"> </w:t>
      </w:r>
      <w:r w:rsidR="00005F3E">
        <w:rPr>
          <w:rFonts w:ascii="Times New Roman" w:hAnsi="Times New Roman" w:cs="Times New Roman" w:hint="eastAsia"/>
          <w:b/>
          <w:bCs/>
          <w:sz w:val="24"/>
        </w:rPr>
        <w:t>yellow-highlighted</w:t>
      </w:r>
      <w:r w:rsidR="00005F3E">
        <w:rPr>
          <w:rFonts w:ascii="Times New Roman" w:hAnsi="Times New Roman" w:cs="Times New Roman"/>
          <w:b/>
          <w:bCs/>
          <w:sz w:val="24"/>
        </w:rPr>
        <w:t xml:space="preserve"> </w:t>
      </w:r>
      <w:r w:rsidR="00005F3E">
        <w:rPr>
          <w:rFonts w:ascii="Times New Roman" w:hAnsi="Times New Roman" w:cs="Times New Roman" w:hint="eastAsia"/>
          <w:b/>
          <w:bCs/>
          <w:sz w:val="24"/>
        </w:rPr>
        <w:t>sequences</w:t>
      </w:r>
      <w:r w:rsidR="00005F3E">
        <w:rPr>
          <w:rFonts w:ascii="Times New Roman" w:hAnsi="Times New Roman" w:cs="Times New Roman"/>
          <w:b/>
          <w:bCs/>
          <w:sz w:val="24"/>
        </w:rPr>
        <w:t xml:space="preserve"> </w:t>
      </w:r>
      <w:r w:rsidR="00005F3E">
        <w:rPr>
          <w:rFonts w:ascii="Times New Roman" w:hAnsi="Times New Roman" w:cs="Times New Roman" w:hint="eastAsia"/>
          <w:b/>
          <w:bCs/>
          <w:sz w:val="24"/>
        </w:rPr>
        <w:t>were</w:t>
      </w:r>
      <w:r w:rsidR="00005F3E">
        <w:rPr>
          <w:rFonts w:ascii="Times New Roman" w:hAnsi="Times New Roman" w:cs="Times New Roman"/>
          <w:b/>
          <w:bCs/>
          <w:sz w:val="24"/>
        </w:rPr>
        <w:t xml:space="preserve"> </w:t>
      </w:r>
      <w:r w:rsidR="00DD7D6B">
        <w:rPr>
          <w:rFonts w:ascii="Times New Roman" w:hAnsi="Times New Roman" w:cs="Times New Roman" w:hint="eastAsia"/>
          <w:b/>
          <w:bCs/>
          <w:sz w:val="24"/>
        </w:rPr>
        <w:t>the</w:t>
      </w:r>
      <w:r w:rsidR="00DD7D6B">
        <w:rPr>
          <w:rFonts w:ascii="Times New Roman" w:hAnsi="Times New Roman" w:cs="Times New Roman"/>
          <w:b/>
          <w:bCs/>
          <w:sz w:val="24"/>
        </w:rPr>
        <w:t xml:space="preserve"> </w:t>
      </w:r>
      <w:r w:rsidR="00DD7D6B">
        <w:rPr>
          <w:rFonts w:ascii="Times New Roman" w:hAnsi="Times New Roman" w:cs="Times New Roman" w:hint="eastAsia"/>
          <w:b/>
          <w:bCs/>
          <w:sz w:val="24"/>
        </w:rPr>
        <w:t>top-rated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which we chose for follow-up detection</w:t>
      </w:r>
      <w:r w:rsidR="00DD7D6B">
        <w:rPr>
          <w:rFonts w:ascii="Times New Roman" w:hAnsi="Times New Roman" w:cs="Times New Roman" w:hint="eastAsia"/>
          <w:b/>
          <w:bCs/>
          <w:sz w:val="24"/>
        </w:rPr>
        <w:t>.</w:t>
      </w:r>
      <w:r w:rsidR="00DD7D6B"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1E5A6714" w14:textId="77777777" w:rsidR="00653603" w:rsidRPr="00AD192D" w:rsidRDefault="00090CB8">
      <w:pPr>
        <w:rPr>
          <w:rFonts w:ascii="Times New Roman" w:hAnsi="Times New Roman" w:cs="Times New Roman"/>
          <w:sz w:val="24"/>
        </w:rPr>
      </w:pPr>
      <w:r w:rsidRPr="00AD192D">
        <w:rPr>
          <w:rFonts w:ascii="Times New Roman" w:hAnsi="Times New Roman" w:cs="Times New Roman"/>
          <w:sz w:val="24"/>
        </w:rPr>
        <w:t xml:space="preserve">&gt;hg38_knownGene_ENST00000432329.6 range=chr2:207597059-207603431 5'pad=0 3'pad=0 strand=+ </w:t>
      </w:r>
      <w:proofErr w:type="spellStart"/>
      <w:r w:rsidRPr="00AD192D">
        <w:rPr>
          <w:rFonts w:ascii="Times New Roman" w:hAnsi="Times New Roman" w:cs="Times New Roman"/>
          <w:sz w:val="24"/>
        </w:rPr>
        <w:t>repeatMasking</w:t>
      </w:r>
      <w:proofErr w:type="spellEnd"/>
      <w:r w:rsidRPr="00AD192D">
        <w:rPr>
          <w:rFonts w:ascii="Times New Roman" w:hAnsi="Times New Roman" w:cs="Times New Roman"/>
          <w:sz w:val="24"/>
        </w:rPr>
        <w:t>=none</w:t>
      </w:r>
    </w:p>
    <w:p w14:paraId="3ACFE5C3" w14:textId="3BF31CDB" w:rsidR="00653603" w:rsidRDefault="00090CB8">
      <w:pPr>
        <w:rPr>
          <w:rFonts w:ascii="Times New Roman" w:hAnsi="Times New Roman" w:cs="Times New Roman"/>
          <w:sz w:val="24"/>
        </w:rPr>
      </w:pPr>
      <w:r w:rsidRPr="00AD192D">
        <w:rPr>
          <w:rFonts w:ascii="Times New Roman" w:hAnsi="Times New Roman" w:cs="Times New Roman"/>
          <w:sz w:val="24"/>
        </w:rPr>
        <w:t>TTTGGGATTTAAATTTTCACCTGTTAAGGTGGAAAATGGACTGGCTTGGCCACAACCTGAAAGACAAAATAAACATTTTATTTTCTAAACATTTCTTTTTTTCTATGCGCAAAACTGCCTGAAAGCAACTACAGAATTTCATTCATTTGTGCTTTTGCATTAAACTGTGAATGTTCCAACACCTGCCTCCACTTCTCCCCTCAAGAAATTTTCAACGCCAGGAATCATGAAGAGACTTCTGCTTTTCAACCCCCACCCTCCTCAAGAAGTAATAATTTGTTTACTTGTAAATTGATGGGAGAAATGAGGAAAAGAAAATCTTTTTAAAAATGATTTCAAGGTT</w:t>
      </w:r>
      <w:r w:rsidRPr="00AD192D">
        <w:rPr>
          <w:rFonts w:ascii="Times New Roman" w:hAnsi="Times New Roman" w:cs="Times New Roman"/>
          <w:color w:val="00B0F0"/>
          <w:sz w:val="24"/>
        </w:rPr>
        <w:t>TGTGCT</w:t>
      </w:r>
      <w:r w:rsidRPr="00AD192D">
        <w:rPr>
          <w:rFonts w:ascii="Times New Roman" w:hAnsi="Times New Roman" w:cs="Times New Roman"/>
          <w:sz w:val="24"/>
        </w:rPr>
        <w:t>GAGCTCCTTGATTGCCTTAGGGACAGAATTACCCCAGCCTCTTGAGCTGAAGTAATGTGTGGGCCGCATGCATAAAGTAAGTAAGGTGCAATGAAGAAGTGTTGATTGCCAAATTGACATGTTGTCACATTCTCATTGTGAATTATGTAAAGTTGTTAAGAGACATACCCTCTAAAAAAGAACTTTAGCATGGTATTGAAGGAATTAGAAATGAATT</w:t>
      </w:r>
      <w:r w:rsidRPr="00AD192D">
        <w:rPr>
          <w:rFonts w:ascii="Times New Roman" w:hAnsi="Times New Roman" w:cs="Times New Roman"/>
          <w:sz w:val="24"/>
        </w:rPr>
        <w:lastRenderedPageBreak/>
        <w:t>TGGAGTGCTTTTTATGTATGTTGTCTTCTTCAATACTGAAAATTTGTCCTTGGTTCTTAAAAGCATTCTGTACTAATACAGCTCTTCCATAGGGCAGTTGTTGCTTCTTAATTCAGTTCTGTATGTGTTCAACATTTTTGAATACATTAAAAGAAGTAACCAACTGAACGACAAAGCATGGTATTTGAATTTTAAATTAAAGCAAAGTAAATAAAAGTACAAAGCATATTTTAGTTAGTACTAAATTCTTAGTAAAATGCTGATCAGTAAACCAATCCCTTGAGTTATATAACAAGATTTTTAAATAAATGTTATTGTCCTCACCTTCAAAAATATTTATATTGTCACTCATTTACGTAAAAAGATATTTCTAATTTACTGTTGCCCATTGCACTTACATACCACCACCAAGAAAGCCTTCAAGATGTCAAATAAAGCAAAGTGATATATATTTGTTTATGAAATGTTACATGTAGAAAAATACTGATTTTAAATATTTTCCATATTAACAATTTAACAGAGAATCTCTAGTGAATTTTTTAAATGAAAGAAGTTGTAAGGATATAAAAAGTACAGTGTTAGATGTGCACAAGGAAAGTTATTTTCAGACATATTTGAATGACTGCTGTACTGCAATATTTGGATTGTCATTCTTACAAAACATTTTTTTGTTCTCTTGTAAAAAGAGTAGTTATTAGTTCTGCTTTAGCTTTCCAATATGCTGTATAGCCTTTGTCATTTTATAATTTTAATTCCTGATTAAAACAGTCTGTATTTGTGTATATCATACATTGTTTTCAATACCACTTTTAATTGTTACTCATTTTATTCACTAAGCTCGATAAATCTAACAGTTACTCTTAAAAAAAAAAAAAAAAGACTAAGGTGGATTTTAAAAATTGGAAACTGACATAATGTTAGGTTATAATTTCTCATTTGGAGCCGGGCGCAGTGGCTCACGCCTGTAATCCCAGCACTTTGGGAGGCCAAGGTGGGTGGATCACCTGTGGTCAAGAGTTCAAGACCAGCCTGGCCATCATGGTGAAACCCCATCTCTACTAAAAATACAAAAATTAGCCAGGCGTGGTGGCTGGCGCCTGTAATCCCAGCTACTCAGGAGGTTGAGGCAGCAGAATTGCTTGAACCCAGGAGGCAGAGGGTTGCAGTGAGCCGAGATAGCACCATTGCACTCCAGCCTGGGCGACTCCATCTCAAAAAATAAAAATAAAAAAAATGTCTCATTTGGGAAGGAAATTCCTTTTAAAAAAGAGTTGAGACACTTAGAAAACTAATGTTTTATATTTAGTCAAGAGTTATTTAAGAAAGTCAAGCTTGTTTAACAACAAAATATGAAGATTTAAGTGTTAATTGCTGGATCCATTTTAAAATAAGATTTTAATTAACATTTGTAAATGGTATATTTTCGTTTGTAACAAACCATTGTCTTTTTTCAAGGATGAACAGAGTTTATGAAGGAGCATCATTCTAAGAATTAAGTGATGTAGTCTTTATGTTTGGACAGTTCACCAGATTCTCAAGAAGGCTTTCAAACAACTATAAAGTTTGATGTTTGTCCTGCTGAGCTAATGGGGAAAGTTATAGCATAAAAATTGTGTAACCGCATAGATATGTCATTTTTAAAAACTGGTTTAACAGAAATCAAGCAAAGTCACAAATATGTTCACAAGTTGGAATTATTTATTGAGTCAAAATGTCGAATCGAACATTTTGAATGAAGTAAGTGTTATAAATGAAAAATTGCCTGATGTTTAGCAGTTTGTATTCTCTAAAGCTTTTTTTCAAAAGTTCAGGCTTTCTACTTACTGGGAAGTTGGTGGTCCTCTTAGTCCCTGATAAATCAAGGCAATCACATTCATGTGAGCTGGATGAATTTATAAGTTATAAAGACCTTATCCTTCATACCTTGAGGATGATTGCACTGGTTTTGAAGTCAGTTGCTTAATGATGAGGTGAGAAATGTATCCTGTTGCTAAATCTGTCTTAGACCCTTGGTGAAACTTGAAGATTTCAGTTTATAAAGATAAAATCAAGCATCTTTTGTGCAGTTTTCTTTTTTTAATGCAAGAATGGTGGGGAGGTTTGTTTGTAAGCATGAAACTTTGAGAATCTTTATTAAGAAAATGACATAATTTTTAAAAACCTTGTAGCCAAGAACATATGTGGCCACATTACCAGTAATAAATGTTTTTCTCTTTATATTGGCCAAAAGGGAATAAAAATGTCATCATAGGAATTTGTACATATGCTACTGATTTGCCTAGAAAATAGC</w:t>
      </w:r>
      <w:r w:rsidRPr="00AD192D">
        <w:rPr>
          <w:rFonts w:ascii="Times New Roman" w:hAnsi="Times New Roman" w:cs="Times New Roman"/>
          <w:sz w:val="24"/>
        </w:rPr>
        <w:lastRenderedPageBreak/>
        <w:t>AAGTTTGATATTGCTCACTTTGCAAATATAGGGCCATGTGGCACTTTTATCTATAGGACAGATTAATAAAAATGAAGTGGGGAGGGGTTTATTTTTGATATATTACTCTTATGAGTTTTCAAGCTTTGATAATGTTTAACTGAAAAGTGGCTTAGAAAGGGCTAGATCCAATGTGTTCATTATTAAATAATTGCTATCAGATACAATTTTAAGTTCATTCTTTTTCAAACTCAAGTACCATATTGGCAACCATAATATTGTCATAGGTGCTCTCTTCATTTAGATATTCTTGGGGGGGGTGGCATTTGTATAATATATGTGTACATATATATATATATATATATATATACATACAGTATATAATCTAAAGCTCTGAGAGCTCTTAAGTCAGGAATGCTGAGTATTATAGTATATTGAGGTCAGATGAAATTTTACATTTTTGTGTGTTCTGTTGCATTCCTTCTGGTAGTTTCTATGACTGCATTACTCCAGCACTCATGATTGATTTTATCTTCTAATTTTCTTCCAAGTATTTTATTTTTTATTAGTTTTCTTTGGCTTGATACTTTTAAATATGTTACTAGTCACTTGAAAGCCTCTCCCCCAAAAGTATTTGGTTTGTATGCTTTGTCTGTGGCAGCTATAACAGTGGTAAGAACATTTTGAAGATAGCTTTTTAAAGGAACCACTGATTTTTTCAAAAATCATCCTGGGGGAGGAATTTTGGCATTTCATTTGAGCAGGGATTTTGTCAGAAAATGTGTTTTGATGGTAGGTCAGCAGCA</w:t>
      </w:r>
      <w:r w:rsidRPr="00AD192D">
        <w:rPr>
          <w:rFonts w:ascii="Times New Roman" w:hAnsi="Times New Roman" w:cs="Times New Roman"/>
          <w:color w:val="00B0F0"/>
          <w:sz w:val="24"/>
        </w:rPr>
        <w:t>GTGCTA</w:t>
      </w:r>
      <w:r w:rsidRPr="00AD192D">
        <w:rPr>
          <w:rFonts w:ascii="Times New Roman" w:hAnsi="Times New Roman" w:cs="Times New Roman"/>
          <w:sz w:val="24"/>
        </w:rPr>
        <w:t>GTCTCTGAAAGCACAATACCAGTCAGGCAGCCTATCCCATCAGATGTCATCTGGCTGAAGTTTATCTCTGTCTCTCAGGATAAATCCCTGTAGGACAAATCCCTACTATCATTTCTACCTTTTGGGGTGACATGTGGAATCATACAAAGGCTTAGGAAGAAATACGTTTGTTTAAACCAGGATGCTTTACTTACTTGAAGTGACTTCAATCTAGATTTCTTTTAATATTTAACAAATTTTTAATTCTATGATCAGCCACAGTCAGCTATTACCATAAATTGGTCTCTGTTTATTTTGAAGATCACGGCTGCTTCATTTTGCAGGATTAAGTAGGGCTAATGTATCTTAAAGTTAAGATCTTGAATTAAAGTGAGTTTTAGAAATAGTGTTACATACCTTTTCAGTTGTTTTCAAGAGGCTTTATTTTTGTTGCCTTTGTAGCCCTGAAAGCTGTTGGTATATTTTTTCCCTCATGGACCCAATAGAAAAGTTGTATATTTATTTGGATTATATTTACATTCTGTCCTTTGTAAATGTTTGGTGTAACTTGCACTTTTTTAAATGACCCAGTTTGGGTATTAGCAACTTAAGAAATTCCCTCATCAAGTAATTCTCAACTTTTTAGTCTTTCTCCTCTCTTCAAATCATGTGACTTTTTAAATGGAAGTTTTTCATTGATTAAAATATTTTAGCACCTAAAAGCTAGCCTTAAAAACAGCTGTAAAAGAAAAACATCAGGAAATTAGATATGACTAGCCCAGTTAATTAAAAGACGGGCTCAAACCTTGTTTTATTCTTTTTCATCTTGGATGAAGATTGAAGGGAAAATAACTCAAGTGCATAATATTTATTTTCAATTTTTAATGAGACTTTATCCTCATCACAACATTAATACTGTACATAGTATGCCAAAATATCCATTAATTTGTCTAGAATAGTACAAGACTTTTTAAAGCAATTGTCCTCACAGAGACCACATGTAATATACTGAAATATGTTCATTTTTAATGGCTTTGTTAACATCAAAGAAATGCTGCCTAAATTTGATTTCAGATGAGGAAGGAGAAAGTAAAGTGTGCATAGTAAGGCTGTAGGTGAAGAGTTGTGAGATAAATAGTTCACTCAGTTGTACAAAGCACAACTAGAACTTTTTGTTGGGAGGCTTACATACATCTTGAATATTCTTAATGTAATAATGTTGACTATTAAGTTGGCTACACAGTCACTGTATGTACTAGGAACTGGTTTCCTTGACATTCTAGAATCAATGGCTAGGAGAGGCATTAATCTTTGAGGGGCTGAACATATCATGAAGCTGAGTCAGTATGGAAAATTTTCAAATAAACAGGGTGCTGAAGTTCCATCTGTCTCATCTGCTTATGATAAGTTCTTATTGATTAGTGAATGTAGCTTAAGCCTTTGTATGTGTCCTCAGGGGGCAGACCGACTTTAAGAGGGACCAGATAACGTTTGAATGGAGGGATTATATTTCAGGTGTTTTAGCTTGAAATT</w:t>
      </w:r>
      <w:r w:rsidRPr="00AD192D">
        <w:rPr>
          <w:rFonts w:ascii="Times New Roman" w:hAnsi="Times New Roman" w:cs="Times New Roman"/>
          <w:sz w:val="24"/>
        </w:rPr>
        <w:lastRenderedPageBreak/>
        <w:t>TATTTTTTAAAAAAAGAAAAATTTAAAAAATATATAAATAAAATAGAACAAAGCCGGTGATGCAAGTTGATATTATAAACAGGCAGTTTTAGCACAGAAAGAAAATACTGACCTGTCTGCATTCTGGTACGGTGGGTGCAGGTCCCAGCTGGGTATGACATGATACATTTTTAATTATTCTCACCAGCAAGTAAAAGGAAAATGAACAATCTTTTGGAATTGTCTTTGAAAAGGATCAAAGAGTAGGAAATTCACATTTGACCTAACATTACTTGCCTATAGAAGTATGGCATTTCCAAGCTTTTGTCTGAGGAGCATCTCAGAGAAGTGAGAGTAAATCTGAGTTAGCTTAAAAATTGGTAGGGAGGAAGAAAATCTCTGCAAATAATGATTTTATGTTTGTTGGCCAAGTGAAATGATCTATCATTGTGTTTGGGAGGTTTTATTTTCTTATGTTTTTAAAATTGGTAAATGCTTTATAGATGTATTTTTATCCAAGTGCCACTCCAATTTGTGTATGTAATAAAATTATTTATATTAAAAGTGGGAAATAATTGTCAACATTTTTTTTGAGTATAGATTTATTAG</w:t>
      </w:r>
      <w:r w:rsidRPr="00AD192D">
        <w:rPr>
          <w:rFonts w:ascii="Times New Roman" w:hAnsi="Times New Roman" w:cs="Times New Roman"/>
          <w:sz w:val="24"/>
          <w:highlight w:val="yellow"/>
        </w:rPr>
        <w:t>GGGTG</w:t>
      </w:r>
      <w:r w:rsidRPr="00AD192D">
        <w:rPr>
          <w:rFonts w:ascii="Times New Roman" w:hAnsi="Times New Roman" w:cs="Times New Roman"/>
          <w:sz w:val="24"/>
        </w:rPr>
        <w:t>GCAAAGAAGA</w:t>
      </w:r>
      <w:r w:rsidRPr="00AD192D">
        <w:rPr>
          <w:rFonts w:ascii="Times New Roman" w:hAnsi="Times New Roman" w:cs="Times New Roman"/>
          <w:sz w:val="24"/>
          <w:highlight w:val="yellow"/>
        </w:rPr>
        <w:t>GTGCTAG</w:t>
      </w:r>
      <w:r w:rsidRPr="00AD192D">
        <w:rPr>
          <w:rFonts w:ascii="Times New Roman" w:hAnsi="Times New Roman" w:cs="Times New Roman"/>
          <w:sz w:val="24"/>
        </w:rPr>
        <w:t>TTAGCAGTTTTCCATGTAAAGTTGTCCTTGACTGATTTGTCCACATGTCAGTTGTAACTCCCCCACTCCCTGCAAAAGGAATTATTTCTAACCCAGATGTATCACTTGAAACTTTTTAGAAGCAAAATAATCAGGGAAGTTCCTAGAAAGGTGTTTGGCTTTTTGGTTTTTGAGGGTTGGGGTAAAGAAGACTTCCCCCACAACTGTCAGCACAAAACAGGGTATTGATTTTTAACTCTGATGTTTCTATTGGAGTTGAATACTAAATAAATAACTATAATGAGGGAAATACATTTCTAATAAAATTCCCTACATTCTAGAAACATCCCTGTTTTAATTTTTTTATCTAAATCTTTT</w:t>
      </w:r>
      <w:r w:rsidRPr="00DD7D6B">
        <w:rPr>
          <w:rFonts w:ascii="Times New Roman" w:hAnsi="Times New Roman" w:cs="Times New Roman"/>
          <w:color w:val="00B0F0"/>
          <w:sz w:val="24"/>
        </w:rPr>
        <w:t>TGTGCT</w:t>
      </w:r>
      <w:r w:rsidRPr="00AD192D">
        <w:rPr>
          <w:rFonts w:ascii="Times New Roman" w:hAnsi="Times New Roman" w:cs="Times New Roman"/>
          <w:sz w:val="24"/>
        </w:rPr>
        <w:t>TTATGTGTAAAGAAAAAAATGTACTGAGTTACAATGCATTTTATTAACACTATGTACATAATAGCTGCTTTGTGTTCAGAATAGTAGCAGTTGCTTTGTATATTAAAGTGATCCTTGTGAATTTGTGAAATATTGTCATAAAGTGCTTTTTCTTACTGTAATCTTTGTGGTATCAACTGTCATAATGCTCTTTTTACACAAACATTTATGTGCAGTCACATAAACATGCTTTTAAAAACTC</w:t>
      </w:r>
    </w:p>
    <w:p w14:paraId="78A6D0F3" w14:textId="77777777" w:rsidR="000B54B1" w:rsidRPr="00AD192D" w:rsidRDefault="000B54B1">
      <w:pPr>
        <w:rPr>
          <w:rFonts w:ascii="Times New Roman" w:hAnsi="Times New Roman" w:cs="Times New Roman"/>
          <w:sz w:val="24"/>
        </w:rPr>
      </w:pPr>
    </w:p>
    <w:p w14:paraId="002329A7" w14:textId="3E614270" w:rsidR="00F43873" w:rsidRPr="00F43873" w:rsidRDefault="00090CB8">
      <w:pPr>
        <w:rPr>
          <w:rFonts w:ascii="Times New Roman" w:hAnsi="Times New Roman" w:cs="Times New Roman"/>
          <w:b/>
          <w:bCs/>
          <w:sz w:val="24"/>
        </w:rPr>
      </w:pPr>
      <w:r w:rsidRPr="00F43873">
        <w:rPr>
          <w:rFonts w:ascii="Times New Roman" w:hAnsi="Times New Roman" w:cs="Times New Roman"/>
          <w:b/>
          <w:bCs/>
          <w:sz w:val="24"/>
        </w:rPr>
        <w:t>2</w:t>
      </w:r>
      <w:r w:rsidRPr="00F43873">
        <w:rPr>
          <w:rFonts w:ascii="Times New Roman" w:hAnsi="Times New Roman" w:cs="Times New Roman"/>
          <w:b/>
          <w:bCs/>
          <w:sz w:val="24"/>
        </w:rPr>
        <w:t>、</w:t>
      </w:r>
      <w:r w:rsidR="00DD7D6B" w:rsidRPr="00AD192D">
        <w:rPr>
          <w:rFonts w:ascii="Times New Roman" w:hAnsi="Times New Roman" w:cs="Times New Roman"/>
          <w:b/>
          <w:bCs/>
          <w:sz w:val="24"/>
        </w:rPr>
        <w:t xml:space="preserve">The </w:t>
      </w:r>
      <w:r w:rsidR="00DD7D6B">
        <w:rPr>
          <w:rFonts w:ascii="Times New Roman" w:hAnsi="Times New Roman" w:cs="Times New Roman" w:hint="eastAsia"/>
          <w:b/>
          <w:bCs/>
          <w:sz w:val="24"/>
        </w:rPr>
        <w:t>blue</w:t>
      </w:r>
      <w:r w:rsidR="00DD7D6B">
        <w:rPr>
          <w:rFonts w:ascii="Times New Roman" w:hAnsi="Times New Roman" w:cs="Times New Roman"/>
          <w:b/>
          <w:bCs/>
          <w:sz w:val="24"/>
        </w:rPr>
        <w:t xml:space="preserve"> </w:t>
      </w:r>
      <w:r w:rsidR="00DD7D6B">
        <w:rPr>
          <w:rFonts w:ascii="Times New Roman" w:hAnsi="Times New Roman" w:cs="Times New Roman" w:hint="eastAsia"/>
          <w:b/>
          <w:bCs/>
          <w:sz w:val="24"/>
        </w:rPr>
        <w:t>fonds</w:t>
      </w:r>
      <w:r w:rsidR="00DD7D6B" w:rsidRPr="00AD192D">
        <w:rPr>
          <w:rFonts w:ascii="Times New Roman" w:hAnsi="Times New Roman" w:cs="Times New Roman"/>
          <w:b/>
          <w:bCs/>
          <w:sz w:val="24"/>
        </w:rPr>
        <w:t xml:space="preserve"> were predicted as the promising binding sites of miR-585-5p based on</w:t>
      </w:r>
      <w:r w:rsidR="001F7292">
        <w:rPr>
          <w:rFonts w:ascii="Times New Roman" w:hAnsi="Times New Roman" w:cs="Times New Roman"/>
          <w:b/>
          <w:bCs/>
          <w:sz w:val="24"/>
        </w:rPr>
        <w:t xml:space="preserve"> </w:t>
      </w:r>
      <w:r w:rsidR="00DD7D6B" w:rsidRPr="00AD192D">
        <w:rPr>
          <w:rFonts w:ascii="Times New Roman" w:hAnsi="Times New Roman" w:cs="Times New Roman"/>
          <w:b/>
          <w:bCs/>
          <w:sz w:val="24"/>
        </w:rPr>
        <w:t>seed sequence alignments.</w:t>
      </w:r>
      <w:r w:rsidR="00DD7D6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/>
          <w:b/>
          <w:bCs/>
          <w:sz w:val="24"/>
        </w:rPr>
        <w:t>T</w:t>
      </w:r>
      <w:r w:rsidR="00C15E8B">
        <w:rPr>
          <w:rFonts w:ascii="Times New Roman" w:hAnsi="Times New Roman" w:cs="Times New Roman" w:hint="eastAsia"/>
          <w:b/>
          <w:bCs/>
          <w:sz w:val="24"/>
        </w:rPr>
        <w:t>he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 w:hint="eastAsia"/>
          <w:b/>
          <w:bCs/>
          <w:sz w:val="24"/>
        </w:rPr>
        <w:t>yellow-highlighted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 w:hint="eastAsia"/>
          <w:b/>
          <w:bCs/>
          <w:sz w:val="24"/>
        </w:rPr>
        <w:t>sequences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 w:hint="eastAsia"/>
          <w:b/>
          <w:bCs/>
          <w:sz w:val="24"/>
        </w:rPr>
        <w:t>were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 w:hint="eastAsia"/>
          <w:b/>
          <w:bCs/>
          <w:sz w:val="24"/>
        </w:rPr>
        <w:t>the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 w:hint="eastAsia"/>
          <w:b/>
          <w:bCs/>
          <w:sz w:val="24"/>
        </w:rPr>
        <w:t>top-rated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which we chose for follow-up detection</w:t>
      </w:r>
      <w:r w:rsidR="00C15E8B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1020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5"/>
        <w:gridCol w:w="1859"/>
        <w:gridCol w:w="2190"/>
        <w:gridCol w:w="4076"/>
      </w:tblGrid>
      <w:tr w:rsidR="00653603" w:rsidRPr="00AD192D" w14:paraId="239E8E70" w14:textId="77777777">
        <w:trPr>
          <w:tblCellSpacing w:w="15" w:type="dxa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A26C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NCBI Gene ID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E314" w14:textId="77777777" w:rsidR="00653603" w:rsidRPr="00AD192D" w:rsidRDefault="00C16A2E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hyperlink r:id="rId12" w:tgtFrame="http://mirdb.org/cgi-bin/_blank" w:history="1">
              <w:r w:rsidR="00090CB8" w:rsidRPr="00AD192D">
                <w:rPr>
                  <w:rStyle w:val="a4"/>
                  <w:rFonts w:ascii="Times New Roman" w:eastAsia="宋体" w:hAnsi="Times New Roman" w:cs="Times New Roman"/>
                  <w:color w:val="45201E"/>
                  <w:sz w:val="24"/>
                </w:rPr>
                <w:t>5594</w:t>
              </w:r>
            </w:hyperlink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92193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GenBank Accession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DDCB" w14:textId="77777777" w:rsidR="00653603" w:rsidRPr="00AD192D" w:rsidRDefault="00C16A2E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hyperlink r:id="rId13" w:tgtFrame="http://mirdb.org/cgi-bin/_blank" w:history="1">
              <w:r w:rsidR="00090CB8" w:rsidRPr="00AD192D">
                <w:rPr>
                  <w:rStyle w:val="a4"/>
                  <w:rFonts w:ascii="Times New Roman" w:eastAsia="宋体" w:hAnsi="Times New Roman" w:cs="Times New Roman"/>
                  <w:color w:val="45201E"/>
                  <w:sz w:val="24"/>
                </w:rPr>
                <w:t>NM_002745</w:t>
              </w:r>
            </w:hyperlink>
          </w:p>
        </w:tc>
      </w:tr>
      <w:tr w:rsidR="00653603" w:rsidRPr="00AD192D" w14:paraId="37039822" w14:textId="77777777">
        <w:trPr>
          <w:tblCellSpacing w:w="15" w:type="dxa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226D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Gene Symbol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46ADE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MAPK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941F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3' UTR Length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626C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4593</w:t>
            </w:r>
          </w:p>
        </w:tc>
      </w:tr>
      <w:tr w:rsidR="00653603" w:rsidRPr="00AD192D" w14:paraId="2BC9855E" w14:textId="77777777">
        <w:trPr>
          <w:tblCellSpacing w:w="15" w:type="dxa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3475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Gene Description</w:t>
            </w:r>
          </w:p>
        </w:tc>
        <w:tc>
          <w:tcPr>
            <w:tcW w:w="8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39C1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mitogen-activated protein kinase 1</w:t>
            </w:r>
          </w:p>
        </w:tc>
      </w:tr>
    </w:tbl>
    <w:p w14:paraId="6D0E4255" w14:textId="77777777" w:rsidR="00653603" w:rsidRPr="00AD192D" w:rsidRDefault="00090CB8">
      <w:pPr>
        <w:rPr>
          <w:rFonts w:ascii="Times New Roman" w:hAnsi="Times New Roman" w:cs="Times New Roman"/>
          <w:sz w:val="24"/>
        </w:rPr>
      </w:pPr>
      <w:r w:rsidRPr="00AD192D">
        <w:rPr>
          <w:rFonts w:ascii="Times New Roman" w:hAnsi="Times New Roman" w:cs="Times New Roman"/>
          <w:sz w:val="24"/>
        </w:rPr>
        <w:t xml:space="preserve">&gt;hg38_knownGene_ENST00000215832.10 range=chr22:21754500-21769203 5'pad=0 3'pad=0 strand=- </w:t>
      </w:r>
      <w:proofErr w:type="spellStart"/>
      <w:r w:rsidRPr="00AD192D">
        <w:rPr>
          <w:rFonts w:ascii="Times New Roman" w:hAnsi="Times New Roman" w:cs="Times New Roman"/>
          <w:sz w:val="24"/>
        </w:rPr>
        <w:t>repeatMasking</w:t>
      </w:r>
      <w:proofErr w:type="spellEnd"/>
      <w:r w:rsidRPr="00AD192D">
        <w:rPr>
          <w:rFonts w:ascii="Times New Roman" w:hAnsi="Times New Roman" w:cs="Times New Roman"/>
          <w:sz w:val="24"/>
        </w:rPr>
        <w:t>=none</w:t>
      </w:r>
    </w:p>
    <w:p w14:paraId="42E3C2E1" w14:textId="1B7A944F" w:rsidR="00653603" w:rsidRDefault="00090CB8">
      <w:pPr>
        <w:rPr>
          <w:rFonts w:ascii="Times New Roman" w:hAnsi="Times New Roman" w:cs="Times New Roman"/>
          <w:sz w:val="24"/>
        </w:rPr>
      </w:pPr>
      <w:r w:rsidRPr="00AD192D">
        <w:rPr>
          <w:rFonts w:ascii="Times New Roman" w:hAnsi="Times New Roman" w:cs="Times New Roman"/>
          <w:sz w:val="24"/>
        </w:rPr>
        <w:t>ATTTGTCAGGACAAGGGCTCAGAGGACTGGACGTGCTCAGACATCGGTGTTCTTCTTCCCAGTTCTTGACCCCTGGTCCTGTCTCCAGCCCGTCTTGGCTTATCCACTTTGACTCCTTTGAGCCGTTTGGAGGGGCGGTTTCTGGTAGTTGTGGCTTTTATGCTTTCAAAGAATTTCTTCAGTCCAGAGAATTCCTCCTGGCAGCCCTGTGTGTGTCACCCATTGGTGACCTGCGGCAGTATGTACTTCAGTGCACCTACTGCTTACTGTTGCTTTAGTCACTAATTGCTTTCTGGTTTGAAAGATGCAGTGGTTCCTCCCTCTCCTGAATCCTTTTCTACATGATGCCCTGCTGACCATGCAGCCGCACCAGAGAGAGATTCTTCCCCAATTGGCTCTAGTCACTGGCATCTCACTTTATGATAGGGAAGGCTACTACCTAGGGCACTTTAAGTCAGTGACAGCCCCTTATTTGCACTTCACCTTTTGACCATAACTGTTTCCCCAGAGCAGGAGCTTGTGGAAATACCTTGGCTGATGTTGCAGCCTGCAGCAAGTGCTTCCG</w:t>
      </w:r>
      <w:r w:rsidRPr="00AD192D">
        <w:rPr>
          <w:rFonts w:ascii="Times New Roman" w:hAnsi="Times New Roman" w:cs="Times New Roman"/>
          <w:sz w:val="24"/>
        </w:rPr>
        <w:lastRenderedPageBreak/>
        <w:t>TCTCCGGAATCCTTGGGGAGCACTTGTCCACGTCTTTTCTCATATCATGGTAGTCACTAACATATATAAGGTA</w:t>
      </w:r>
      <w:r w:rsidRPr="001F7292">
        <w:rPr>
          <w:rFonts w:ascii="Times New Roman" w:hAnsi="Times New Roman" w:cs="Times New Roman"/>
          <w:color w:val="0000FF"/>
          <w:sz w:val="24"/>
          <w:highlight w:val="yellow"/>
        </w:rPr>
        <w:t>TGTGCTA</w:t>
      </w:r>
      <w:r w:rsidRPr="00AD192D">
        <w:rPr>
          <w:rFonts w:ascii="Times New Roman" w:hAnsi="Times New Roman" w:cs="Times New Roman"/>
          <w:sz w:val="24"/>
        </w:rPr>
        <w:t>TTGGCCCAGCTTTTAGAAAATGCAGTCATTTTTCTAAATAAAAAGGAAGTACTGCACCCAGCAGTGTCACTCTGTAGTTACTGTGGTCACTTGTACCATATAGAGGTGTAACACTTGTCAAGAAGCGTTATGTGCAGTACTTAATGTTTGTAAGACTTACAAAAAAAGATTTAAAGTGGCAGCTTCACTCGACATTTGGTGAGAGAAGTACAAAGGTTGCAGTGCTGAGCTGTGGGCGGTTTCTGGGGATGTCCCAGGGTGGAACTCCACATGCTGGTGCATATACGCCCTTGAGCTACTTCAAATGTGGGTGTTTCAGTAACCACGTTCCATGCCTGAGGATTTAGCAGAGAGGAACACTGCGTCTTTAAATGAGAAAGTATACAATTCTTTTTCCTTCTACAGCATGTCAGCATCTCAAGTTCATTTTTCAACCTACAGTATAACAATTTGTAATAAAGCCTCCAGGAGCTCATGACGTGAAGCACTGTTCTGTCCTCAAGTACTCAAATATTTCTGATACTGCTGAGTCAGACTGTCAGAAAAAGCTAGCACTAACTCGTGTTTGGAGCTCTATCCATATTTTACTGATCTCTTTAAGTATTTGTTCCTGCCACTGTGTACTGTGGAGTTGACTCGGTGTTCTGTCCCAGTGCGGTGCCTCCTCTTGACTTCCCCACTGCTCTCTGTGGTGAGAAATTTGCCTTGTTCAATAATTACTGTACCCTCGCATGACTGTTACAGCTTTCTGTGCAGAGATGACTGTCCAAGTGCCACATGCCTACGATTGAAATGAAAACTCTATTGTTACCTCTGAGTTGTGTTCCACGGAAAATGCTATCCAGCAGATCATTTAGGAAAAATAATTCTATTTTTAGCTTTTCATTTCTCAGCTGTCCTTTTTTCTTGTTTGATTTTTGACAGCAATGGAGAATGGGTTATATAAAGACTGCCTGCTAATATGAACAGAAATGCATTTGTAATTCATGAAAATAAATGTACATCTTCTATCTTCACATTCATGTTAAGATTCAGTGTTGCTTTCCTCTGGATCAGCGTGTCTGAATGGACAGTCAGGTTCAGGT</w:t>
      </w:r>
      <w:r w:rsidRPr="00DD7D6B">
        <w:rPr>
          <w:rFonts w:ascii="Times New Roman" w:hAnsi="Times New Roman" w:cs="Times New Roman"/>
          <w:color w:val="00B0F0"/>
          <w:sz w:val="24"/>
        </w:rPr>
        <w:t>TGTGCT</w:t>
      </w:r>
      <w:r w:rsidRPr="00AD192D">
        <w:rPr>
          <w:rFonts w:ascii="Times New Roman" w:hAnsi="Times New Roman" w:cs="Times New Roman"/>
          <w:sz w:val="24"/>
        </w:rPr>
        <w:t>GAACACAGAAATGCTCACAGGCCTCACTTTGCCGCCCAGGCACTGGCCCAGCACTTGGATTTACATAAGATGAGTTAGAAAGGTACTTCTGTAGGGTCCTTTTTACCTCTGCTCGGCAGAGAATCGATGCTGTCATGTTCCTTTATTCACAATCTTAGGTCTCAAATATTCTGTCAAACCCTAACAAAGAAGCCCCGACATCTCAGGTTGGATTCCCTGGTTCTCTCTAAAGAGGGCCTGCCCTTGTGCCCCAGAGGTGCTGCTGGGCACAGCCAAGAGTTGGGAAGGGCCGCCCCACAGTACGCAGTCCTCACCACCCAGCCCAGGGTGCTCACGCTCACCACTCCTGTGGCTGAGGAAGGATAGCTGGCTCATCCTCGGAAAACAGACCCACATCTCTATTCTTGCCCTGAAATACGCGCTTTTCACTTGCGTGCTCAGAGCTGCCGTCTGAAGGTCCACACAGCATTGACGGGACACAGAAATGTGACTGTTACCGGATAACACTGATTAGTCAGTTTTCATTTATAAAAAAGCATTGACAGTTTTATTACTCTTGTTTCTTTTTAAATGGAAAGTTACTATTATAAGGTTAATTTGGAGTCCTCTTCTAAATAGAAAACCATATCCTTGGCTACTAACATCTGGAGACTGTGAGCTCCTTCCCATTCCCCTTCCTGGTACTGTGGAGTCAGATTGGCATGAAACCACTAACTTCATTCTAGAATCATTGTAGCCATAAGTTG</w:t>
      </w:r>
      <w:r w:rsidRPr="00DD7D6B">
        <w:rPr>
          <w:rFonts w:ascii="Times New Roman" w:hAnsi="Times New Roman" w:cs="Times New Roman"/>
          <w:color w:val="00B0F0"/>
          <w:sz w:val="24"/>
        </w:rPr>
        <w:t>TGTGCT</w:t>
      </w:r>
      <w:r w:rsidRPr="00AD192D">
        <w:rPr>
          <w:rFonts w:ascii="Times New Roman" w:hAnsi="Times New Roman" w:cs="Times New Roman"/>
          <w:sz w:val="24"/>
        </w:rPr>
        <w:t>TTTTATTAATCATGCCAAACATAATGTAACTGGGCAGAGAATGGTCCTAACCAAGGTACCTATGAAAAGCGCTAGCTATCATGTGTAGTAGATGCATCATTTTGGCTCTTCTTACATTTGTAAAAATGTACAGATTAGGTCATCTTAATTCATATTAGTGACACGGAACAGCACCTCCACTATTTGTATGTTCAAATAAGCTTTCAGACTAATAGCTTTTTTGGTGTCTAAAATGTAAGCAAAAAATTCCTGCTGAAACATTCCAGTCCTTTCATTTAGTATAAAAGAAATACTGAACAAGCCAGTGGGATGGAATTGAAAGAACTAATCATGAGGACTCTGTCCTGACACA</w:t>
      </w:r>
      <w:r w:rsidRPr="00AD192D">
        <w:rPr>
          <w:rFonts w:ascii="Times New Roman" w:hAnsi="Times New Roman" w:cs="Times New Roman"/>
          <w:sz w:val="24"/>
        </w:rPr>
        <w:lastRenderedPageBreak/>
        <w:t>GGTCCTCAAAGCTAGCAGAGATACGCAGACATTGTGGCATCTGGGTAGAAGAATACTGTATTGTGTGTGCAGTGCACAGTGTGTGGTGTGTGCACACTCATTCCTTCTGCTCTTGGGCACAGGCAGTGGGTGTAGAGGTAACCAGTAGCTTTGAGAAGCTACATGTAGCTCACCAGTGGTTTTCTCTAAGGAATCACAAAAGTAAACTACCCAACCACATGCCACGTAATATTTCAGCCATTCAGAGGAAACTGTTTTCTCTTTATTTGCTTATATGTTAATATGGTTTTTAAATTGGTAACTTTTATATAGTATGGTAACAGTATGTTAATACACACATACATACGCACACATGCTTTGGGTCCTTCCATAATACTTTTATATTTGTAAATCAATGTTTTGGAGCAATCCCAAGTTTAAGGGAAATATTTTTGTAAATGTAATGGTTTTGAAAATCTGAGCAATCCTTTTGCTTATACATTTTTAAAGCATT</w:t>
      </w:r>
      <w:r w:rsidRPr="00DD7D6B">
        <w:rPr>
          <w:rFonts w:ascii="Times New Roman" w:hAnsi="Times New Roman" w:cs="Times New Roman"/>
          <w:color w:val="00B0F0"/>
          <w:sz w:val="24"/>
        </w:rPr>
        <w:t>TGTGCT</w:t>
      </w:r>
      <w:r w:rsidRPr="00AD192D">
        <w:rPr>
          <w:rFonts w:ascii="Times New Roman" w:hAnsi="Times New Roman" w:cs="Times New Roman"/>
          <w:sz w:val="24"/>
        </w:rPr>
        <w:t>TTAAAATTGTTATGCTGGTGTTTGAAACATGATACTCCTGTGGTGCAGATGAGAAGCTATAACAGTGAATATGTGGTTTCTCTTACGTCATCCACCTTGACATGATGGGTCAGAAACAAATGGAAATCCAGAGCAAGTCCTCCAGGGTTGCACCAGGTTTACCTAAAGCTTGTTGCCTTTTCT</w:t>
      </w:r>
      <w:r w:rsidRPr="00DD7D6B">
        <w:rPr>
          <w:rFonts w:ascii="Times New Roman" w:hAnsi="Times New Roman" w:cs="Times New Roman"/>
          <w:color w:val="00B0F0"/>
          <w:sz w:val="24"/>
        </w:rPr>
        <w:t>TGTGCT</w:t>
      </w:r>
      <w:r w:rsidRPr="00AD192D">
        <w:rPr>
          <w:rFonts w:ascii="Times New Roman" w:hAnsi="Times New Roman" w:cs="Times New Roman"/>
          <w:sz w:val="24"/>
        </w:rPr>
        <w:t>GTTTATGCGTGTAGAGCACTCAAGAAAGTTCTGAAACTGCTTTGTATCTGCTTTGTACTGTTGGTGCCTTCTTGGTATTGTACCCCAAAATTCTGCATAGATTATTTAGTATAATGGTAAGTTAAAAAATGTTAAAGGAAGATTTTATTAAGAATCTGAATGTTTATTCATTATATTGTTACAATTTAACATTAACATTTATTTGTGGTATTTGTGATTTGGTTAATCTGTATAAAAATTGTAAGTAGAAAGGTTTATATTTCATCTTAATTCTTTTGATGTTGTAAACGTACTTTTTAAAAGATGGATTATTTGAATGTTTATGGCACCTGACTTGTAAAAAAAAAAAACTACAAAAAAATCCTTAGAATCATTAAATTGTGTCCCTGTATTACCAAAATAACACAGCACCGTGCATGTATAGTTTAATTGCAGTTTCATCTGTGAAAACGTGAAATTGTCTAGTCCTTCGTTATGTTCCCCAGATGTCTTCCAGATTTGCTCTGCATGTGGTAACTTGTGTTAGGGCTGTGAGCTGTTCCTCGAGTTGAATGGGGATGTCAGTGCTCCTAGGGTTCTCCAGGTGGTTCTTCAGACCTTCACCTGTGGGGGGGGGGGTAGGCGGTGCCCACGCCCATCTCCTCATCCTCCTGAACTTCTGCAACCCCACTGCTGGGCAGACATCCTGGGCAACCCCTTTTTTCAGAGCAAGAAGTCATAAAGATAGGATTTCTTGGACATTTGGTTCTTATCAATATTGGGCATTATGTAATGACTTATTTACAAAACAAAGATACTGGAAAATGTTTTGGATGTGGTGTTATGGAAAGAGCACAGGCCTTGGACCCATCCAGCTGGGTTCAGAACTACCCCCTGCTTATAACTGCGGCTGGCTGTGGGCCAGTCATTCTGCGTCTCTGCTTTCTTCCTCTGCTTCAGACTGTCAGCTGTAAAGTGGAAGCAATATTACTTGCCTTGTATATGGTAAAGATTATAAAAATACATTTCAACTGTTCAGCATAGTACTTCAAAGCAAGTACTCAGTAAATAGCAAGTCTTTTTAAATGCTGCTTTATTTCACTAAATTTTGTTGTGAGGTGTCACTAAAATGCCTGCAAACAAACGTAACTGCTAATCTGAGAGGAAACCCTCTTACTAATCAGAGAAGAAACCCTCCTGTCAGAAACCTTCAGGGAAGTGAGCTGATCACACCTAAACTGGGAGTTTGCAATGGGGTATTTGAAGCACTGTGGGAGTATTCCACTGGCCCTCTCCCTGAGAGACTTAACAGTCTTCCCTGTTGTCCAGATTCTGTATAAGGCAATCAGAATAATCATCTTCCTTGTTCAGCAGAGGAGCCTGGTCCCATTTTCCCCACTTTGTGATGGGCTTCTCTCAGCGGTAGCTCAGCAGTTCCAGATGGCAGTTTGGACCAGCATCTAGGCTGGCCAGTTCGCTGTGTTTACTTAGAACCAACACGTTCAGAGCTGGCCTGGACCATCTGAGGGGAACAGGAAACACC</w:t>
      </w:r>
      <w:r w:rsidRPr="001F7292">
        <w:rPr>
          <w:rFonts w:ascii="Times New Roman" w:hAnsi="Times New Roman" w:cs="Times New Roman"/>
          <w:sz w:val="24"/>
        </w:rPr>
        <w:t>CCTAGGCTGTGGAAGCAAGTGCAGACCCCCACCCCCGGCCCTGAAGCCAAGGGGGCAGGGTTTGGG</w:t>
      </w:r>
      <w:r w:rsidRPr="001F7292">
        <w:rPr>
          <w:rFonts w:ascii="Times New Roman" w:hAnsi="Times New Roman" w:cs="Times New Roman"/>
          <w:sz w:val="24"/>
        </w:rPr>
        <w:lastRenderedPageBreak/>
        <w:t>AGTGGCCAAAGAGAAGCAGTGCAGGGATGGGTTTTCCTAGGGACAGGCTTAGCATTCCTGACTCTAGGAAGAAGGAGCAGTGAGGCGGAGAAACAGTGGAGGGGATGGTGGCATTGGGCCCCATGGGGCCGAGATGGACACAGGGCTCGTTCTCTTGAGTCTGGTGCCAAGGACAGCTGAAGACGACATCATTTTCAGGTGGAGAGGAGAGAGTGGAGGGAGATCATGCCCTGTGATGTGTCTTTTGCAGGTGAAGGTGGGAGACAAGGTCTCTGCTGACGATGAGGCAGAGCCACCGTGAAAGTTGTAATAGGAGGACTGCCCGCCGCTGGAAGGGCCTGCAGTGACGCTAGGACACCCTCTGCCTGCATGTCACGTTAGCTGGGCTGGGCGAAGTAGAAGACCAAGGGGAAGAGGTGCAGTGGGGAGACCAGGTGGGATGCAACCACAGGACCAGTGGAGGGGCTGTGGCACGTGGGCGGAGACTGAGTGGCTGGGCATGTGTTGTGGCTGAGCATGTGGTGTGGGCAGTGGTCCTAGACCCCGCCATGTCCGGACAATGATATAGAGCGTCTCAGCATCGCCAGTCTAGACTGTCTATGGAGAGCAGAAAGTTGTCTGGGGCTGCCTGGGGAACTGTGAGGCCAGCTATATCACCGTCGCTGATGGTGACATTACGGTGGTGGCAGGAGCAAGGAGAGAGGGAAGAAGGACCCCGTCCAGCTTTAGTCACAAAATACCCAATGGAAGATGCCAGTGCCAATCCTGTGGGTTTCCTTGGGAC</w:t>
      </w:r>
      <w:r w:rsidRPr="00AD192D">
        <w:rPr>
          <w:rFonts w:ascii="Times New Roman" w:hAnsi="Times New Roman" w:cs="Times New Roman"/>
          <w:sz w:val="24"/>
        </w:rPr>
        <w:t>TTCACACTGGCTTTCTTATCTGCTCCAGATCCATTCAGTAGTCACTGAGTTCCTGCCAAATACTTTGTAGCGCCAGAAGCCAGGAGCGGGGTCTGCAGCAGGGCAGTCCCCATTTTCAGGAAATGCCTGGAGCTGCTGGTCCCTGAGAGAAAGGAAAACATCTTTCAGCCGTACGCAGGCCAAGAAGGCCAATGTCCAGTAGCTTTGTGATTTTTTTTATATTTTTTTATTTATTTATTTTTGAGATAGAGTCTTGCTCTGTCGCTCAGGCTGGAGTGCAGTGGCGTGATCTCCACTCACTGCAACTTCCGCCTCCTGGGGTCAAGCAGTTCTGCCTCAGCCTCCCGAGTAGCTGGGATTACAGGCACACGCCACCACACCCAGCTAATTTTTGTGTTTTTAGTAGAGACGGTTTCACCATGTCGGCCAGGCTGGTCTCAAACTCCTGACCTCAGATGATTCAGCCTCCCAAAGTGCTGGGATTACAGGTGTGAGCCACTGCACCCAGCCTGTGATGTTTCTGTGGGGTTCCACAAATGTGTGTGTGTGTAAAAGCTGATGATTACAGCAAGAATGTGAACAGTAGCAGTTTTCCATTTGAAGGCAAGTTTTGTCTTTATCTGGGTATCAGAAGGACCCTCTGGGCCATTGTCGCTTCCTGTACTCAGAGCCACCCTAGTACTACGGGCACACACAGAAAACAGCAGCCTGCGTACTTTCAAAGGAAAGGCATCTTTAATCACCAATGCCTGGAAAAATTATTTTGTTTCCCTCTTCCTTCCGTCTTGTTTCCTAACTTCTTACCAAAGTTTAGAGTCTGAGTTTTTCGTATAATAATGTCCCACATCCACACATCGGGCCTACAGATGCTCTCCCTTGAATCGACTGGAAACATGACACCGGTTCCATGCTCTGGAACTGTCACCTGTGA</w:t>
      </w:r>
      <w:r w:rsidRPr="00DD7D6B">
        <w:rPr>
          <w:rFonts w:ascii="Times New Roman" w:hAnsi="Times New Roman" w:cs="Times New Roman"/>
          <w:color w:val="00B0F0"/>
          <w:sz w:val="24"/>
        </w:rPr>
        <w:t>TGTGCT</w:t>
      </w:r>
      <w:r w:rsidRPr="00AD192D">
        <w:rPr>
          <w:rFonts w:ascii="Times New Roman" w:hAnsi="Times New Roman" w:cs="Times New Roman"/>
          <w:sz w:val="24"/>
        </w:rPr>
        <w:t>GGGCTGTGTCCCAAGCACAGGAATCCCAGCAGTTTCAGCTCGATGCAGAACCACCATGCTCCAGACACAGGCTTGGGAAAGACACGTCAAAATTAAAATACTAGGTAAGAGAAGCACCTGATTGGGTAGAAGTTGGAGAGGAATCCTGGAATTTTGTGGCCAGAAGGAGCCACTGCCCCTTTTGTTTAGTAAGACTAGACAGTAACAGAAGCCAGTTGTCAGCTATGAAAGTGGTGGGTGAAGCAGGGGAGGCTCCTCTATGGTGGGACCCTGGACAAGGGAAGCCGAATGTGTGAAGAAGGGGTGCGGGGGTGTGCGGTGCCCTAGGACACTAGGGCAAAGGTTTCAAACCTGGAACAAGGCACTGGAGGAAGATCTGCTGCCAGTCAGCAGTGCGGGCCCTCGAGTTAGCAGTCCGTGCGCAGAGGGGCCAGTTCTGAGACCAGTTTGGAGAGTCAGGCAGTGACCCATTGGCCATGTCATAATTCCTTCAGCCTGCCTCCTCTTTAA</w:t>
      </w:r>
      <w:r w:rsidRPr="00AD192D">
        <w:rPr>
          <w:rFonts w:ascii="Times New Roman" w:hAnsi="Times New Roman" w:cs="Times New Roman"/>
          <w:sz w:val="24"/>
        </w:rPr>
        <w:lastRenderedPageBreak/>
        <w:t>TCCCAGAGAGTGCTCTTTCTTCATACTTCCTTTAAAATACTAAATTGTTCCCATTCCATGGGGAGCTGGCTAGGCTTTACAGGCTAGGAAATGTAGGTTTTCTGAGATGGAACCATCTACACAAGGAGGAGGAAGGCACTAAGACTACAGATGAGACCCATGACAGGGCTGAGCATTTGGAAGCCAACCCTGGTTGCTTTTCAAGAATTGCTTTGTGGCTGGGTGCAGTGGTTCACACCTGTAATTGCAGCACTTTGGGAGGCTGAGGCAGGTGGATTGCTTGAACCCAGGAGTTCGAGACCAGCCTGGGCAACATATGGGACACCCCACCGCCCCCGGCTCTGCAAAAAAATTAAAAATTAGCCAGGCGTGGTGTCATGAGCCTGTGGTCTCAACTACTCAGGAGGCTGAGGCTGGAGGATCGCTTGAACCTGGGAGGTCAAGGCTCCAGTGAACCATAATTGTGCCACTGCACTGCAGCCTGGGCGACAATTTGTTTTCTAAATTGCTTTTGAAAGTCTACTGCATTACATATTCCAAAAAGCAGTGGTTTTCAAATACTTTTATCACCGATATCCTTTTATGAAATGAAATCAGTAGAACTTTCTCTGCTCTGAATAAGCAAGGGTGGGAACCTGTCTACCTCCCACAGATAGCATAATGTGCCTGCCATAGAGGAGCCAAAAAATGGTGATGGGAACTGAGAGGAGAGCAAATGTCACAAAAGACTGAGCAATTGAGAAAACAAAACAAGACCACAGATGACTGTTAACGCCTCCACAGTGGACCAAGAAAGGACAGAGAGCTGGCAGCATGGGCATCACTGTCTGGTCGGCAGCAGGAAGGCCTCGCTAGGGAATTGAGTACAGTCATCTAACTAGTTTAAAAGTACAGGAAGGATGATTAAGGCTATTGGAGAGGTCATACAAATAGGGGAGGGGCAGGCAATGGCTGATAAGACATGAATTTGTAAGGCGATGAGTATTGCAGTCAGCAAAACAAACGAGACTGCTCTCCCAACACATAACTCAGCAGGGAGGCCAGGCATTGGTTTAACCATTTAATATAAAGAAGTTAAAATTACAAATGCGCTAAGTGCCTAAAGAAGAATAAGTGCAGGAATGAGAGCAGCATGGACTGCCACAGTTTTAGAATAAGCACTGTCACTGCTAGATTGGAAACAAAAATCCATAAATTTGGCCCGGTGTGGTGGCGGACGCCTGTAGTCCCAGCTACTTGGAGGCTGAGGCGTGAGAATCGCTTGAACCCGGGAGGCGGAGGTTGCAGTGAGCCGAGATGGCGCCACTGCACTCCAGCCTGGGCGTCAGAGTGAGAACTCTGTATCAAAAAATAAAAATAAAAAAAAGTCCATAAATCTGCAATGTCTCAGTTAAGAAAGAAAGACTGGGCCAATGCAGATTTCAAACCGGAGAAAGTCATACTGTCAGTGAAGGCCGCCTGTGGCCGGAAGGCGCCAGGGGATTAGCACCCTGGACTCAGTGTTGCTGGGAAACAGGGCCCCAAGGCTGGGAGCACAGTGTTTAAAGGGCATCTACCCAAGAAGGGAGCACAGGGCAAGGAGGAGCTGCAGGGGGGCTTGGCTGCCAAAGTGAATTCTGAGGAGAGAGCTATTGCTGCCTACGATATGCAGGCTGCACAGAACACAAGTGGAATCAGCAGGCAGGAGAGGCAGCTAACGACGCAGCCCGTTTCTTATTTCTGTTTTCTCACAAGCGATGAAAGTGGAAAAGAGGGTGAGCAGGTGGCCCACACATGTGCCTCCAGTGCTGCGGCCCCTCCGGGGACCATCAGCCAGGCCCCGGGGAGGGAGCCAGCCACAGTGTGTCCGGCTCTTCTCTGAAGGGAAGAGAGCCTTGAATAGACTGAAGCGAAGACGGTTCTGCAAGGACAAGGCAGACCGAAGGCATTGGTTTTTTTTTTCAGATAAGGAGAATTAGACTCCCAAGTAGACACCAGAGTCACTGTTTGGTTGGTGGGTGATAGTGGGGTCACAGTGGCTGCC</w:t>
      </w:r>
      <w:r w:rsidRPr="00DD7D6B">
        <w:rPr>
          <w:rFonts w:ascii="Times New Roman" w:hAnsi="Times New Roman" w:cs="Times New Roman"/>
          <w:color w:val="00B0F0"/>
          <w:sz w:val="24"/>
        </w:rPr>
        <w:t>TGTGCT</w:t>
      </w:r>
      <w:r w:rsidRPr="00AD192D">
        <w:rPr>
          <w:rFonts w:ascii="Times New Roman" w:hAnsi="Times New Roman" w:cs="Times New Roman"/>
          <w:sz w:val="24"/>
        </w:rPr>
        <w:t>CCCCCAGGGTGAGCGTGACTGTGCTAACCTGGGTGGGGCAGCATGCACACCCCTCTGGCAGCCCTTTGTTGCTCGCTGATGACAAGTTTGGATGATCCCGCCAAACAGCTTGCTAAGATGTAGTCCCCAGTGTTGGAGGTGGGGCCTGATGGGAGGTGCTACCCTTGTGAGATAAGGTTGTGTAAAAGCCTGTGGC</w:t>
      </w:r>
      <w:r w:rsidRPr="00AD192D">
        <w:rPr>
          <w:rFonts w:ascii="Times New Roman" w:hAnsi="Times New Roman" w:cs="Times New Roman"/>
          <w:sz w:val="24"/>
        </w:rPr>
        <w:lastRenderedPageBreak/>
        <w:t>ACCTCCCCACACTGACGCTCTCACCCCTGCTCTGGCCATGTGCCGCGCCTGCTCCCACTTCCCCTTCTGCCAGGAGTAAAAGCCCCCGAGACCTCCCAGAAGCCAAGCAGATGCTAGTGCCATGCTTCCTCTGCAGCCTGCAGAACTGTGAGCCAATTAAACCTCTTTTCTCTATAAA</w:t>
      </w:r>
    </w:p>
    <w:p w14:paraId="48986720" w14:textId="77777777" w:rsidR="000B54B1" w:rsidRPr="00AD192D" w:rsidRDefault="000B54B1">
      <w:pPr>
        <w:rPr>
          <w:rFonts w:ascii="Times New Roman" w:hAnsi="Times New Roman" w:cs="Times New Roman"/>
          <w:sz w:val="24"/>
        </w:rPr>
      </w:pPr>
    </w:p>
    <w:p w14:paraId="4AA740B5" w14:textId="62A885F6" w:rsidR="00653603" w:rsidRPr="00AD192D" w:rsidRDefault="00090CB8">
      <w:pPr>
        <w:rPr>
          <w:rFonts w:ascii="Times New Roman" w:hAnsi="Times New Roman" w:cs="Times New Roman"/>
          <w:sz w:val="24"/>
        </w:rPr>
      </w:pPr>
      <w:r w:rsidRPr="00AD192D">
        <w:rPr>
          <w:rFonts w:ascii="Times New Roman" w:hAnsi="Times New Roman" w:cs="Times New Roman"/>
          <w:b/>
          <w:bCs/>
          <w:sz w:val="24"/>
        </w:rPr>
        <w:t>3</w:t>
      </w:r>
      <w:r w:rsidRPr="00AD192D">
        <w:rPr>
          <w:rFonts w:ascii="Times New Roman" w:hAnsi="Times New Roman" w:cs="Times New Roman"/>
          <w:b/>
          <w:bCs/>
          <w:sz w:val="24"/>
        </w:rPr>
        <w:t>、</w:t>
      </w:r>
      <w:r w:rsidR="001F7292" w:rsidRPr="00AD192D">
        <w:rPr>
          <w:rFonts w:ascii="Times New Roman" w:hAnsi="Times New Roman" w:cs="Times New Roman"/>
          <w:b/>
          <w:bCs/>
          <w:sz w:val="24"/>
        </w:rPr>
        <w:t xml:space="preserve">The </w:t>
      </w:r>
      <w:r w:rsidR="001F7292">
        <w:rPr>
          <w:rFonts w:ascii="Times New Roman" w:hAnsi="Times New Roman" w:cs="Times New Roman" w:hint="eastAsia"/>
          <w:b/>
          <w:bCs/>
          <w:sz w:val="24"/>
        </w:rPr>
        <w:t>blue</w:t>
      </w:r>
      <w:r w:rsidR="001F7292">
        <w:rPr>
          <w:rFonts w:ascii="Times New Roman" w:hAnsi="Times New Roman" w:cs="Times New Roman"/>
          <w:b/>
          <w:bCs/>
          <w:sz w:val="24"/>
        </w:rPr>
        <w:t xml:space="preserve"> </w:t>
      </w:r>
      <w:r w:rsidR="001F7292">
        <w:rPr>
          <w:rFonts w:ascii="Times New Roman" w:hAnsi="Times New Roman" w:cs="Times New Roman" w:hint="eastAsia"/>
          <w:b/>
          <w:bCs/>
          <w:sz w:val="24"/>
        </w:rPr>
        <w:t>fonds</w:t>
      </w:r>
      <w:r w:rsidR="001F7292" w:rsidRPr="00AD192D">
        <w:rPr>
          <w:rFonts w:ascii="Times New Roman" w:hAnsi="Times New Roman" w:cs="Times New Roman"/>
          <w:b/>
          <w:bCs/>
          <w:sz w:val="24"/>
        </w:rPr>
        <w:t xml:space="preserve"> were predicted as the promising binding sites of miR-585-5p based on seed sequence alignments.</w:t>
      </w:r>
      <w:r w:rsidR="001F7292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/>
          <w:b/>
          <w:bCs/>
          <w:sz w:val="24"/>
        </w:rPr>
        <w:t>T</w:t>
      </w:r>
      <w:r w:rsidR="00C15E8B">
        <w:rPr>
          <w:rFonts w:ascii="Times New Roman" w:hAnsi="Times New Roman" w:cs="Times New Roman" w:hint="eastAsia"/>
          <w:b/>
          <w:bCs/>
          <w:sz w:val="24"/>
        </w:rPr>
        <w:t>he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 w:hint="eastAsia"/>
          <w:b/>
          <w:bCs/>
          <w:sz w:val="24"/>
        </w:rPr>
        <w:t>yellow-highlighted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 w:hint="eastAsia"/>
          <w:b/>
          <w:bCs/>
          <w:sz w:val="24"/>
        </w:rPr>
        <w:t>sequences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 w:hint="eastAsia"/>
          <w:b/>
          <w:bCs/>
          <w:sz w:val="24"/>
        </w:rPr>
        <w:t>were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 w:hint="eastAsia"/>
          <w:b/>
          <w:bCs/>
          <w:sz w:val="24"/>
        </w:rPr>
        <w:t>the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</w:t>
      </w:r>
      <w:r w:rsidR="00C15E8B">
        <w:rPr>
          <w:rFonts w:ascii="Times New Roman" w:hAnsi="Times New Roman" w:cs="Times New Roman" w:hint="eastAsia"/>
          <w:b/>
          <w:bCs/>
          <w:sz w:val="24"/>
        </w:rPr>
        <w:t>top-rated</w:t>
      </w:r>
      <w:r w:rsidR="00C15E8B">
        <w:rPr>
          <w:rFonts w:ascii="Times New Roman" w:hAnsi="Times New Roman" w:cs="Times New Roman"/>
          <w:b/>
          <w:bCs/>
          <w:sz w:val="24"/>
        </w:rPr>
        <w:t xml:space="preserve"> which we chose for follow-up detection</w:t>
      </w:r>
      <w:r w:rsidR="00C15E8B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1020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2"/>
        <w:gridCol w:w="1871"/>
        <w:gridCol w:w="2201"/>
        <w:gridCol w:w="4046"/>
      </w:tblGrid>
      <w:tr w:rsidR="00653603" w:rsidRPr="00AD192D" w14:paraId="189D80C5" w14:textId="77777777">
        <w:trPr>
          <w:tblCellSpacing w:w="15" w:type="dxa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4B0E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NCBI Gene I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0FC2" w14:textId="77777777" w:rsidR="00653603" w:rsidRPr="00AD192D" w:rsidRDefault="00C16A2E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hyperlink r:id="rId14" w:tgtFrame="http://mirdb.org/cgi-bin/_blank" w:history="1">
              <w:r w:rsidR="00090CB8" w:rsidRPr="00AD192D">
                <w:rPr>
                  <w:rStyle w:val="a4"/>
                  <w:rFonts w:ascii="Times New Roman" w:eastAsia="宋体" w:hAnsi="Times New Roman" w:cs="Times New Roman"/>
                  <w:color w:val="45201E"/>
                  <w:sz w:val="24"/>
                </w:rPr>
                <w:t>4286</w:t>
              </w:r>
            </w:hyperlink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5DBF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GenBank Accession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1AD1" w14:textId="77777777" w:rsidR="00653603" w:rsidRPr="00AD192D" w:rsidRDefault="00C16A2E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hyperlink r:id="rId15" w:tgtFrame="http://mirdb.org/cgi-bin/_blank" w:history="1">
              <w:r w:rsidR="00090CB8" w:rsidRPr="00AD192D">
                <w:rPr>
                  <w:rStyle w:val="a4"/>
                  <w:rFonts w:ascii="Times New Roman" w:eastAsia="宋体" w:hAnsi="Times New Roman" w:cs="Times New Roman"/>
                  <w:color w:val="45201E"/>
                  <w:sz w:val="24"/>
                </w:rPr>
                <w:t>NM_000248</w:t>
              </w:r>
            </w:hyperlink>
          </w:p>
        </w:tc>
      </w:tr>
      <w:tr w:rsidR="00653603" w:rsidRPr="00AD192D" w14:paraId="5050A272" w14:textId="77777777">
        <w:trPr>
          <w:tblCellSpacing w:w="15" w:type="dxa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CBEC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Gene Symbo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0C14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MITF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321C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3' UTR Length</w:t>
            </w:r>
          </w:p>
        </w:tc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23A8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3089</w:t>
            </w:r>
          </w:p>
        </w:tc>
      </w:tr>
      <w:tr w:rsidR="00653603" w:rsidRPr="00AD192D" w14:paraId="37C97EBE" w14:textId="77777777">
        <w:trPr>
          <w:tblCellSpacing w:w="15" w:type="dxa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4D504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b/>
                <w:color w:val="383838"/>
                <w:kern w:val="0"/>
                <w:sz w:val="24"/>
                <w:lang w:bidi="ar"/>
              </w:rPr>
              <w:t>Gene Description</w:t>
            </w:r>
          </w:p>
        </w:tc>
        <w:tc>
          <w:tcPr>
            <w:tcW w:w="80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DFFB" w14:textId="77777777" w:rsidR="00653603" w:rsidRPr="00AD192D" w:rsidRDefault="00090CB8">
            <w:pPr>
              <w:widowControl/>
              <w:jc w:val="left"/>
              <w:rPr>
                <w:rFonts w:ascii="Times New Roman" w:hAnsi="Times New Roman" w:cs="Times New Roman"/>
                <w:color w:val="383838"/>
                <w:sz w:val="24"/>
              </w:rPr>
            </w:pPr>
            <w:r w:rsidRPr="00AD192D">
              <w:rPr>
                <w:rFonts w:ascii="Times New Roman" w:eastAsia="宋体" w:hAnsi="Times New Roman" w:cs="Times New Roman"/>
                <w:color w:val="383838"/>
                <w:kern w:val="0"/>
                <w:sz w:val="24"/>
                <w:lang w:bidi="ar"/>
              </w:rPr>
              <w:t>melanocyte inducing transcription factor</w:t>
            </w:r>
          </w:p>
        </w:tc>
      </w:tr>
    </w:tbl>
    <w:p w14:paraId="481021B4" w14:textId="77777777" w:rsidR="00653603" w:rsidRPr="00AD192D" w:rsidRDefault="00090CB8">
      <w:pPr>
        <w:rPr>
          <w:rFonts w:ascii="Times New Roman" w:hAnsi="Times New Roman" w:cs="Times New Roman"/>
          <w:sz w:val="24"/>
        </w:rPr>
      </w:pPr>
      <w:r w:rsidRPr="00AD192D">
        <w:rPr>
          <w:rFonts w:ascii="Times New Roman" w:hAnsi="Times New Roman" w:cs="Times New Roman"/>
          <w:sz w:val="24"/>
        </w:rPr>
        <w:t xml:space="preserve">&gt;hg38_knownGene_ENST00000352241.8 range=chr3:69965249-69968336 5'pad=0 3'pad=0 strand=+ </w:t>
      </w:r>
      <w:proofErr w:type="spellStart"/>
      <w:r w:rsidRPr="00AD192D">
        <w:rPr>
          <w:rFonts w:ascii="Times New Roman" w:hAnsi="Times New Roman" w:cs="Times New Roman"/>
          <w:sz w:val="24"/>
        </w:rPr>
        <w:t>repeatMasking</w:t>
      </w:r>
      <w:proofErr w:type="spellEnd"/>
      <w:r w:rsidRPr="00AD192D">
        <w:rPr>
          <w:rFonts w:ascii="Times New Roman" w:hAnsi="Times New Roman" w:cs="Times New Roman"/>
          <w:sz w:val="24"/>
        </w:rPr>
        <w:t>=none</w:t>
      </w:r>
    </w:p>
    <w:p w14:paraId="0E28684A" w14:textId="15974476" w:rsidR="00653603" w:rsidRPr="00AD192D" w:rsidRDefault="00090CB8">
      <w:pPr>
        <w:widowControl/>
        <w:spacing w:line="240" w:lineRule="atLeast"/>
        <w:jc w:val="left"/>
        <w:rPr>
          <w:rFonts w:ascii="Times New Roman" w:hAnsi="Times New Roman" w:cs="Times New Roman"/>
          <w:sz w:val="24"/>
        </w:rPr>
      </w:pPr>
      <w:r w:rsidRPr="00AD192D">
        <w:rPr>
          <w:rFonts w:ascii="Times New Roman" w:hAnsi="Times New Roman" w:cs="Times New Roman"/>
          <w:sz w:val="24"/>
        </w:rPr>
        <w:t>CGAATCCTCCCTGCACTGCATTCGCACAAACTGCTTCCTTTCTTGATTCGTAGATTTAATAACTTACCTGAAGGGGTTTTCTTGATAATTTTCCTTTAATATGAAATTTTTTTTCATGCTTTATCAATAGCCCAGGATATATTTTATTTTTAGAATTTTGTGAAACAGACTTGTATATTCTATTTTACAACTACAAATGCCTCCAAAGTATTGTACAAATAAG</w:t>
      </w:r>
      <w:r w:rsidRPr="00DD7D6B">
        <w:rPr>
          <w:rFonts w:ascii="Times New Roman" w:hAnsi="Times New Roman" w:cs="Times New Roman"/>
          <w:color w:val="00B0F0"/>
          <w:sz w:val="24"/>
          <w:highlight w:val="yellow"/>
        </w:rPr>
        <w:t>TG</w:t>
      </w:r>
      <w:r w:rsidRPr="00AD192D">
        <w:rPr>
          <w:rFonts w:ascii="Times New Roman" w:hAnsi="Times New Roman" w:cs="Times New Roman"/>
          <w:sz w:val="24"/>
        </w:rPr>
        <w:t>T</w:t>
      </w:r>
      <w:r w:rsidRPr="00DD7D6B">
        <w:rPr>
          <w:rFonts w:ascii="Times New Roman" w:hAnsi="Times New Roman" w:cs="Times New Roman"/>
          <w:color w:val="00B0F0"/>
          <w:sz w:val="24"/>
          <w:highlight w:val="yellow"/>
        </w:rPr>
        <w:t>GC</w:t>
      </w:r>
      <w:r w:rsidRPr="00AD192D">
        <w:rPr>
          <w:rFonts w:ascii="Times New Roman" w:hAnsi="Times New Roman" w:cs="Times New Roman"/>
          <w:sz w:val="24"/>
        </w:rPr>
        <w:t>A</w:t>
      </w:r>
      <w:r w:rsidRPr="00DD7D6B">
        <w:rPr>
          <w:rFonts w:ascii="Times New Roman" w:hAnsi="Times New Roman" w:cs="Times New Roman"/>
          <w:color w:val="00B0F0"/>
          <w:sz w:val="24"/>
          <w:highlight w:val="yellow"/>
        </w:rPr>
        <w:t>GTATCTGTG</w:t>
      </w:r>
      <w:r w:rsidRPr="00AD192D">
        <w:rPr>
          <w:rFonts w:ascii="Times New Roman" w:hAnsi="Times New Roman" w:cs="Times New Roman"/>
          <w:sz w:val="24"/>
        </w:rPr>
        <w:t>AA</w:t>
      </w:r>
      <w:r w:rsidRPr="00DD7D6B">
        <w:rPr>
          <w:rFonts w:ascii="Times New Roman" w:hAnsi="Times New Roman" w:cs="Times New Roman"/>
          <w:color w:val="00B0F0"/>
          <w:sz w:val="24"/>
          <w:highlight w:val="yellow"/>
        </w:rPr>
        <w:t>CTG</w:t>
      </w:r>
      <w:r w:rsidRPr="00AD192D">
        <w:rPr>
          <w:rFonts w:ascii="Times New Roman" w:hAnsi="Times New Roman" w:cs="Times New Roman"/>
          <w:sz w:val="24"/>
        </w:rPr>
        <w:t>AATTCACCACAGACTTTAGCTTTCTGAGCAAGAGGATTTTGCGTCAGAGAAATGTCTGTCCATTTTTATTCAGGGGAAACTTGATTTGAGATTTTTATGCCTGTGACTTCCTTGGAAATCAAATGTAAAGTTTAATTGAAAGAATGTAAAGCAACCAAAAAGAAAAAAAAAAAGAAAGAAAGAGGAAAAGAAATCCATACTAACCCTTTTCCATTTTATAAATGTATTGATTCATTGGTACTGCCTTAAAGATACAGTACCCCTCTAGCTTTGTTTAGTCTTTATACTGCAAACTATTTAAAGAAATATGTATTCTGTAAAAGAAAAAAAAAATGCGGCCTTTTCATGAGGATCGTCTGGTTAGAAAACATAACTGATACCAACCGAAACTGAAGGGAGTTAGACCAAGGCTCTGAAATATAAAGTCTAATCTTGCTCTCTTTTATTC</w:t>
      </w:r>
      <w:r w:rsidRPr="00DD7D6B">
        <w:rPr>
          <w:rFonts w:ascii="Times New Roman" w:hAnsi="Times New Roman" w:cs="Times New Roman"/>
          <w:color w:val="00B0F0"/>
          <w:sz w:val="24"/>
        </w:rPr>
        <w:t>TGTGCT</w:t>
      </w:r>
      <w:r w:rsidRPr="00AD192D">
        <w:rPr>
          <w:rFonts w:ascii="Times New Roman" w:hAnsi="Times New Roman" w:cs="Times New Roman"/>
          <w:sz w:val="24"/>
        </w:rPr>
        <w:t>GTTACAGTTTTCTTCATCAATGAGTGTGATCCAGTTTTTCATAAGATATTTTATTTTGAAATGGAAATTAATGTCCTCTCAAAGTAAAATATTGAGGAGCACTGAAAGTATGTTTTACTTTTTTTTTATTTTATTTTTGCTTTTGATAAGAAAACCGAACTGGGCATATTTCTAATTGGCTTTACTATTTTTATTTTTAAATTATGTTTTACTGTTCATTTGATTTGTACAGATTCTTTATTATCATTGTTCTTTTCAATATATTTGTATTAATTTGTAAGAATATGCATCTTAAAATGGCAAGTTTTCCATATTTTTACAACTCACTGGTGGTTTTCCGCATTCTTTGTACACCCATGAAAGAAAACTTTTATGCAAGGTCTTGCATTTAAAAGACAGCTTTGCGAATATTTTGTAAATTACAGTCTCACTCAGAACTGTTTTTGGACACATTTAAGGTGTAGTATTAATAGGTTAAAACCAGGCTTTCTAGAAAGAATAAACTTACATATTTATTTTTAGGACATGAAAATAGCAATATTCTTGGAGATTGATAACCATAGCATTAATACGCCCATTATGGTCATTTAAATTGGGGTTTATTTCAGCAAACTTGTTGAATTTATTTTTAAGAAAGAAATACTGTATTGGGAAGTTACTGTTACTTGATAACAATGTTTTAACAAGAAGCAATGTTATAAAGTTAGTTTCAGTGCATTATCTACTTGTGTAGTCCTATGCAATAACAGTAGTGTTACATGTATCAAGCCTAGATGTTTTATACAGATGCCATATAGTGTTATGAGCCAGGCTGTTGAATGGAATTTCTCAGTAGCAGCCTACAACTGAATAGCAAGTGGCATAAAGCATATCCATTCAGAATGAAGTGCCTTAAATATAGCAGTAGTCTTTTTTGGACTA</w:t>
      </w:r>
      <w:r w:rsidRPr="00AD192D">
        <w:rPr>
          <w:rFonts w:ascii="Times New Roman" w:hAnsi="Times New Roman" w:cs="Times New Roman"/>
          <w:sz w:val="24"/>
        </w:rPr>
        <w:lastRenderedPageBreak/>
        <w:t>GCACTGACTGAACTGTAATGTAGGGGAAAGTTTCATGATGGTATCTATAGTCAAGACGAACATGTAGCATGGTGCCTATGTAGACAATATAAGAGCTTCCAATTTTCCTTCAGATATTTTTAATATTAAATATATTTTAGTGACAGAGTGCCAACTTCTTTCATCAGGAAACCTTATTCAGGAGGGTTTTTAAAAAGTGTTTAAATGTCAAATGTGAATTGGTGATGGGTGATGGAGGGTTCAGAGAGGAGTGATCGTCAGATGTGTGAATGGACGGTTTAGGTGAAAATAATCAACTGCATAGTTCCCATGCACGCTGGGCAATGAGAATCCTTGGAAACATTGGTGATGCTATCAGTTTTATAGCTTTATTTCTTAAGGGGGTAGGGAAAATTAGTTCCCATTCTTTCAACCCCCTTAACTGTATAGCTCTTTTCCTAGAATAGTGACGCAAATCTGCATGAACAGCTAATTGTACCATAGTGTTCATTGATACAATCATAGCATTGTCTATTTTTCTCTTCATATTTATATGGGGGGGAGGGCGCTGGATGCAAAAGTTGAAGATCGTGATGCTATGATGTTAGTTTTCCTTAGCTGATTTTGAGGGTTTTTAAAAATAAAGCAAGGTTGACTAACCTACGGCCACGGGAACAGGACCATGGTTAAGCAACCATATAGAAAGCTTTGTTGAAAGAAAGTATGGCATCTTGTACCACTGCCCTGACTGTCACAACTCCTAACCTTGCCATTGCCTGCCTCCCCCTCCCCTTCTCCTTAAGAGACAATTTCTGCAGGTGGCAGGTGAGCAAGCCCAGGAGAATGCTGCAATCTTGGGGGTGGTTTTATTTATTTCTTTTTTGCCAAATAGAGTGTGGATTCATTTCAGGGGCTAGCTAAGCCAAGAGGCAGTGGTTTGGGCTTGTTGTTTGTAACAAGAAAATGATCCACACCACTCCCCCGATTCCCGGGTGCAGAATTGTAACTCGGGGTTGGGCCTCTATATGGAGTGACCAAAATGCCAAAATTGTCCATCTGCCTCTGAGTAGGGCAATGGAAATACCAAACCTTCTGACTTTGCCAAAAAGCATACAAGCAACCTGGTCATACATAGGATGACAAAATTCTTTCTGGTTGTTTTTAAACAATAAAGCAATAAGAACAAATACAATACATAGGAAGTTAAAAGCACAAAGGAATGAACTTATTAATATTTTTGAAAAATGCACTGGGAAAAAGTTGATGTCAATAACAGTATAAAACAGCCCTATTTCTTGATAAAAAATGACAAATGACTGTCTCTTGCGGATGCTTGGTACTGTAATGTTAATAATAGTCACCTGCTGTTGGATGCAGCAATAATTTCTGTATGGTCCATAGCACTGTATATTATGGATCGATATTAATGTATCCAATGAAATAATCGACTTGTTCTTGATAGCCTCATTAAAGCATTTGGTTTTTCACATA</w:t>
      </w:r>
    </w:p>
    <w:sectPr w:rsidR="00653603" w:rsidRPr="00AD1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413DE" w14:textId="77777777" w:rsidR="00C16A2E" w:rsidRDefault="00C16A2E" w:rsidP="00A31D1F">
      <w:r>
        <w:separator/>
      </w:r>
    </w:p>
  </w:endnote>
  <w:endnote w:type="continuationSeparator" w:id="0">
    <w:p w14:paraId="18BF1247" w14:textId="77777777" w:rsidR="00C16A2E" w:rsidRDefault="00C16A2E" w:rsidP="00A31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C5356" w14:textId="77777777" w:rsidR="00C16A2E" w:rsidRDefault="00C16A2E" w:rsidP="00A31D1F">
      <w:r>
        <w:separator/>
      </w:r>
    </w:p>
  </w:footnote>
  <w:footnote w:type="continuationSeparator" w:id="0">
    <w:p w14:paraId="3A52E0F9" w14:textId="77777777" w:rsidR="00C16A2E" w:rsidRDefault="00C16A2E" w:rsidP="00A31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6630348"/>
    <w:rsid w:val="00005F3E"/>
    <w:rsid w:val="00090CB8"/>
    <w:rsid w:val="000B54B1"/>
    <w:rsid w:val="001F7292"/>
    <w:rsid w:val="00357911"/>
    <w:rsid w:val="00460C0C"/>
    <w:rsid w:val="004656D0"/>
    <w:rsid w:val="00492252"/>
    <w:rsid w:val="004A4D53"/>
    <w:rsid w:val="004F4DCF"/>
    <w:rsid w:val="00653603"/>
    <w:rsid w:val="00790441"/>
    <w:rsid w:val="00792F8C"/>
    <w:rsid w:val="007A38A7"/>
    <w:rsid w:val="00957833"/>
    <w:rsid w:val="00A31D1F"/>
    <w:rsid w:val="00AD192D"/>
    <w:rsid w:val="00C15E8B"/>
    <w:rsid w:val="00C16A2E"/>
    <w:rsid w:val="00CC2E94"/>
    <w:rsid w:val="00D1454C"/>
    <w:rsid w:val="00DD7D6B"/>
    <w:rsid w:val="00F43873"/>
    <w:rsid w:val="0442443D"/>
    <w:rsid w:val="10954598"/>
    <w:rsid w:val="172D1A07"/>
    <w:rsid w:val="240156DA"/>
    <w:rsid w:val="26630348"/>
    <w:rsid w:val="2EBF1037"/>
    <w:rsid w:val="3A265E3B"/>
    <w:rsid w:val="42CC2ABB"/>
    <w:rsid w:val="53BC45A2"/>
    <w:rsid w:val="57A31D71"/>
    <w:rsid w:val="57E30676"/>
    <w:rsid w:val="67E05E30"/>
    <w:rsid w:val="6ECD531E"/>
    <w:rsid w:val="7133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13692"/>
  <w15:docId w15:val="{11C28978-90C6-469D-8BF7-9982A81E9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Hyperlink"/>
    <w:basedOn w:val="a0"/>
    <w:rPr>
      <w:color w:val="0000FF"/>
      <w:u w:val="single"/>
    </w:rPr>
  </w:style>
  <w:style w:type="paragraph" w:styleId="a5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  <w:szCs w:val="22"/>
    </w:rPr>
  </w:style>
  <w:style w:type="paragraph" w:styleId="a6">
    <w:name w:val="header"/>
    <w:basedOn w:val="a"/>
    <w:link w:val="a7"/>
    <w:rsid w:val="00A31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A31D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A31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A31D1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annotation reference"/>
    <w:basedOn w:val="a0"/>
    <w:rsid w:val="00957833"/>
    <w:rPr>
      <w:sz w:val="21"/>
      <w:szCs w:val="21"/>
    </w:rPr>
  </w:style>
  <w:style w:type="paragraph" w:styleId="ab">
    <w:name w:val="annotation text"/>
    <w:basedOn w:val="a"/>
    <w:link w:val="ac"/>
    <w:rsid w:val="00957833"/>
    <w:pPr>
      <w:jc w:val="left"/>
    </w:pPr>
  </w:style>
  <w:style w:type="character" w:customStyle="1" w:styleId="ac">
    <w:name w:val="批注文字 字符"/>
    <w:basedOn w:val="a0"/>
    <w:link w:val="ab"/>
    <w:rsid w:val="0095783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957833"/>
    <w:rPr>
      <w:b/>
      <w:bCs/>
    </w:rPr>
  </w:style>
  <w:style w:type="character" w:customStyle="1" w:styleId="ae">
    <w:name w:val="批注主题 字符"/>
    <w:basedOn w:val="ac"/>
    <w:link w:val="ad"/>
    <w:rsid w:val="00957833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ature.pl?mature_acc=MIMAT0026618" TargetMode="External"/><Relationship Id="rId13" Type="http://schemas.openxmlformats.org/officeDocument/2006/relationships/hyperlink" Target="http://www.ncbi.nlm.nih.gov/entrez/query.fcgi?cmd=Search&amp;db=Nucleotide&amp;term=NM_002745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mirdb.org/cgi-bin/mature_mir.cgi?name=hsa-miR-585-5p" TargetMode="External"/><Relationship Id="rId12" Type="http://schemas.openxmlformats.org/officeDocument/2006/relationships/hyperlink" Target="http://www.ncbi.nlm.nih.gov/entrez/query.fcgi?db=gene&amp;cmd=Retrieve&amp;dopt=full_report&amp;list_uids=5594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entrez/query.fcgi?cmd=Search&amp;db=Nucleotide&amp;term=NM_000248" TargetMode="External"/><Relationship Id="rId10" Type="http://schemas.openxmlformats.org/officeDocument/2006/relationships/hyperlink" Target="http://www.ncbi.nlm.nih.gov/entrez/query.fcgi?cmd=Search&amp;db=Nucleotide&amp;term=NM_13444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db=gene&amp;cmd=Retrieve&amp;dopt=full_report&amp;list_uids=1385" TargetMode="External"/><Relationship Id="rId14" Type="http://schemas.openxmlformats.org/officeDocument/2006/relationships/hyperlink" Target="http://www.ncbi.nlm.nih.gov/entrez/query.fcgi?db=gene&amp;cmd=Retrieve&amp;dopt=full_report&amp;list_uids=428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0</Pages>
  <Words>3248</Words>
  <Characters>18516</Characters>
  <Application>Microsoft Office Word</Application>
  <DocSecurity>0</DocSecurity>
  <Lines>154</Lines>
  <Paragraphs>43</Paragraphs>
  <ScaleCrop>false</ScaleCrop>
  <Company/>
  <LinksUpToDate>false</LinksUpToDate>
  <CharactersWithSpaces>2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阳洋</dc:creator>
  <cp:lastModifiedBy>兔兔</cp:lastModifiedBy>
  <cp:revision>10</cp:revision>
  <dcterms:created xsi:type="dcterms:W3CDTF">2022-01-15T12:10:00Z</dcterms:created>
  <dcterms:modified xsi:type="dcterms:W3CDTF">2022-01-17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31</vt:lpwstr>
  </property>
</Properties>
</file>